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F076CE" w14:textId="77777777" w:rsidR="00D437CA" w:rsidRDefault="00D437CA" w:rsidP="00C63290">
      <w:pPr>
        <w:pStyle w:val="Subtitle"/>
        <w:spacing w:line="276" w:lineRule="auto"/>
        <w:jc w:val="center"/>
        <w:rPr>
          <w:rFonts w:eastAsiaTheme="majorEastAsia" w:cstheme="minorHAnsi"/>
          <w:b/>
          <w:bCs/>
          <w:i w:val="0"/>
          <w:color w:val="auto"/>
          <w:sz w:val="52"/>
          <w:szCs w:val="52"/>
          <w:lang w:val="en-GB"/>
        </w:rPr>
      </w:pPr>
      <w:r w:rsidRPr="00D437CA">
        <w:rPr>
          <w:rFonts w:eastAsiaTheme="majorEastAsia" w:cstheme="minorHAnsi"/>
          <w:b/>
          <w:bCs/>
          <w:i w:val="0"/>
          <w:color w:val="auto"/>
          <w:sz w:val="52"/>
          <w:szCs w:val="52"/>
          <w:lang w:val="en-GB"/>
        </w:rPr>
        <w:t>Effects of different levels of variability and pressure support ventilation on lung function in mild-moderate ARDS patients</w:t>
      </w:r>
    </w:p>
    <w:p w14:paraId="70BD9ABE" w14:textId="44042446" w:rsidR="00D35049" w:rsidRPr="00B65903" w:rsidRDefault="00616368" w:rsidP="00C63290">
      <w:pPr>
        <w:pStyle w:val="Subtitle"/>
        <w:spacing w:line="276" w:lineRule="auto"/>
        <w:jc w:val="center"/>
        <w:rPr>
          <w:lang w:val="it-IT"/>
        </w:rPr>
      </w:pPr>
      <w:r w:rsidRPr="00B65903">
        <w:rPr>
          <w:lang w:val="it-IT"/>
        </w:rPr>
        <w:t>Online Supplemen</w:t>
      </w:r>
      <w:r w:rsidR="00A06399" w:rsidRPr="00B65903">
        <w:rPr>
          <w:lang w:val="it-IT"/>
        </w:rPr>
        <w:t>t</w:t>
      </w:r>
    </w:p>
    <w:p w14:paraId="51FB878E" w14:textId="024B010D" w:rsidR="00D35049" w:rsidRPr="00B65903" w:rsidRDefault="003E571F" w:rsidP="00FC39CA">
      <w:pPr>
        <w:pStyle w:val="NoSpacing"/>
        <w:spacing w:line="480" w:lineRule="auto"/>
        <w:rPr>
          <w:rFonts w:ascii="Arial" w:hAnsi="Arial" w:cs="Arial"/>
          <w:szCs w:val="24"/>
          <w:lang w:val="it-IT"/>
        </w:rPr>
      </w:pPr>
      <w:r w:rsidRPr="00B65903">
        <w:rPr>
          <w:rFonts w:cstheme="minorHAnsi"/>
          <w:szCs w:val="24"/>
          <w:lang w:val="it-IT"/>
        </w:rPr>
        <w:t>Lorenzo Ball, Yuda Sutherasan, Martina Fiorito, Antonella Dall’Orto, Lorenzo Maiello, Maria Vargas, Chiara Robba</w:t>
      </w:r>
      <w:r w:rsidR="00554CBD" w:rsidRPr="00B65903">
        <w:rPr>
          <w:rFonts w:cstheme="minorHAnsi"/>
          <w:szCs w:val="24"/>
          <w:lang w:val="it-IT"/>
        </w:rPr>
        <w:t>, Iole Brunetti</w:t>
      </w:r>
      <w:r w:rsidRPr="00B65903">
        <w:rPr>
          <w:rFonts w:cstheme="minorHAnsi"/>
          <w:szCs w:val="24"/>
          <w:lang w:val="it-IT"/>
        </w:rPr>
        <w:t xml:space="preserve">, Davide D’Antini, Pasquale Raimondo, </w:t>
      </w:r>
      <w:r w:rsidR="00B65903">
        <w:rPr>
          <w:rFonts w:cstheme="minorHAnsi"/>
          <w:szCs w:val="24"/>
          <w:lang w:val="it-IT"/>
        </w:rPr>
        <w:t>Robert Huhle</w:t>
      </w:r>
      <w:r w:rsidRPr="00B65903">
        <w:rPr>
          <w:rFonts w:cstheme="minorHAnsi"/>
          <w:szCs w:val="24"/>
          <w:lang w:val="it-IT"/>
        </w:rPr>
        <w:t>, Marcus J. Schultz,</w:t>
      </w:r>
      <w:r w:rsidR="005A06DC" w:rsidRPr="00B65903">
        <w:rPr>
          <w:rFonts w:cstheme="minorHAnsi"/>
          <w:szCs w:val="24"/>
          <w:lang w:val="it-IT"/>
        </w:rPr>
        <w:t xml:space="preserve"> Patricia RM Rocco,</w:t>
      </w:r>
      <w:r w:rsidRPr="00B65903">
        <w:rPr>
          <w:rFonts w:cstheme="minorHAnsi"/>
          <w:szCs w:val="24"/>
          <w:lang w:val="it-IT"/>
        </w:rPr>
        <w:t xml:space="preserve"> Marcelo Gama de Abreu, Paolo Pelosi</w:t>
      </w:r>
    </w:p>
    <w:sdt>
      <w:sdtPr>
        <w:rPr>
          <w:rFonts w:asciiTheme="minorHAnsi" w:eastAsiaTheme="minorEastAsia" w:hAnsiTheme="minorHAnsi" w:cstheme="minorBidi"/>
          <w:b w:val="0"/>
          <w:bCs w:val="0"/>
          <w:iCs w:val="0"/>
          <w:smallCaps w:val="0"/>
          <w:szCs w:val="22"/>
          <w:lang w:val="en-GB" w:bidi="ar-SA"/>
        </w:rPr>
        <w:id w:val="1221336256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0A4824C" w14:textId="2DCCC9CD" w:rsidR="00616368" w:rsidRPr="00085FDB" w:rsidRDefault="00616368">
          <w:pPr>
            <w:pStyle w:val="TOCHeading"/>
            <w:rPr>
              <w:lang w:val="en-GB"/>
            </w:rPr>
          </w:pPr>
          <w:r w:rsidRPr="00085FDB">
            <w:rPr>
              <w:lang w:val="en-GB"/>
            </w:rPr>
            <w:t>Table of Contents</w:t>
          </w:r>
        </w:p>
        <w:p w14:paraId="468AD52D" w14:textId="70B5418E" w:rsidR="00235EBA" w:rsidRDefault="00616368">
          <w:pPr>
            <w:pStyle w:val="TOC1"/>
            <w:tabs>
              <w:tab w:val="right" w:leader="dot" w:pos="9054"/>
            </w:tabs>
            <w:rPr>
              <w:rFonts w:cstheme="minorBidi"/>
              <w:b w:val="0"/>
              <w:bCs w:val="0"/>
              <w:i w:val="0"/>
              <w:iCs w:val="0"/>
              <w:noProof/>
              <w:sz w:val="24"/>
              <w:lang w:val="it-IT" w:eastAsia="en-GB"/>
            </w:rPr>
          </w:pPr>
          <w:r w:rsidRPr="00085FDB">
            <w:rPr>
              <w:b w:val="0"/>
              <w:bCs w:val="0"/>
              <w:lang w:val="en-GB"/>
            </w:rPr>
            <w:fldChar w:fldCharType="begin"/>
          </w:r>
          <w:r w:rsidRPr="00085FDB">
            <w:rPr>
              <w:lang w:val="en-GB"/>
            </w:rPr>
            <w:instrText xml:space="preserve"> TOC \o "1-3" \h \z \u </w:instrText>
          </w:r>
          <w:r w:rsidRPr="00085FDB">
            <w:rPr>
              <w:b w:val="0"/>
              <w:bCs w:val="0"/>
              <w:lang w:val="en-GB"/>
            </w:rPr>
            <w:fldChar w:fldCharType="separate"/>
          </w:r>
          <w:hyperlink w:anchor="_Toc26345550" w:history="1">
            <w:r w:rsidR="00235EBA" w:rsidRPr="00F471E3">
              <w:rPr>
                <w:rStyle w:val="Hyperlink"/>
                <w:noProof/>
                <w:lang w:val="en-GB"/>
              </w:rPr>
              <w:t>eFIGURE 1 – Latin square used for randomisation, Block 1</w:t>
            </w:r>
            <w:r w:rsidR="00235EBA">
              <w:rPr>
                <w:noProof/>
                <w:webHidden/>
              </w:rPr>
              <w:tab/>
            </w:r>
            <w:r w:rsidR="00235EBA">
              <w:rPr>
                <w:noProof/>
                <w:webHidden/>
              </w:rPr>
              <w:fldChar w:fldCharType="begin"/>
            </w:r>
            <w:r w:rsidR="00235EBA">
              <w:rPr>
                <w:noProof/>
                <w:webHidden/>
              </w:rPr>
              <w:instrText xml:space="preserve"> PAGEREF _Toc26345550 \h </w:instrText>
            </w:r>
            <w:r w:rsidR="00235EBA">
              <w:rPr>
                <w:noProof/>
                <w:webHidden/>
              </w:rPr>
            </w:r>
            <w:r w:rsidR="00235EBA">
              <w:rPr>
                <w:noProof/>
                <w:webHidden/>
              </w:rPr>
              <w:fldChar w:fldCharType="separate"/>
            </w:r>
            <w:r w:rsidR="00235EBA">
              <w:rPr>
                <w:noProof/>
                <w:webHidden/>
              </w:rPr>
              <w:t>2</w:t>
            </w:r>
            <w:r w:rsidR="00235EBA">
              <w:rPr>
                <w:noProof/>
                <w:webHidden/>
              </w:rPr>
              <w:fldChar w:fldCharType="end"/>
            </w:r>
          </w:hyperlink>
        </w:p>
        <w:p w14:paraId="5720FA9C" w14:textId="4D772342" w:rsidR="00235EBA" w:rsidRDefault="001F00CD">
          <w:pPr>
            <w:pStyle w:val="TOC1"/>
            <w:tabs>
              <w:tab w:val="right" w:leader="dot" w:pos="9054"/>
            </w:tabs>
            <w:rPr>
              <w:rFonts w:cstheme="minorBidi"/>
              <w:b w:val="0"/>
              <w:bCs w:val="0"/>
              <w:i w:val="0"/>
              <w:iCs w:val="0"/>
              <w:noProof/>
              <w:sz w:val="24"/>
              <w:lang w:val="it-IT" w:eastAsia="en-GB"/>
            </w:rPr>
          </w:pPr>
          <w:hyperlink w:anchor="_Toc26345551" w:history="1">
            <w:r w:rsidR="00235EBA" w:rsidRPr="00F471E3">
              <w:rPr>
                <w:rStyle w:val="Hyperlink"/>
                <w:noProof/>
                <w:lang w:val="en-GB"/>
              </w:rPr>
              <w:t>eFIGURE 2 – Latin square used for randomisation, Block 2</w:t>
            </w:r>
            <w:r w:rsidR="00235EBA">
              <w:rPr>
                <w:noProof/>
                <w:webHidden/>
              </w:rPr>
              <w:tab/>
            </w:r>
            <w:r w:rsidR="00235EBA">
              <w:rPr>
                <w:noProof/>
                <w:webHidden/>
              </w:rPr>
              <w:fldChar w:fldCharType="begin"/>
            </w:r>
            <w:r w:rsidR="00235EBA">
              <w:rPr>
                <w:noProof/>
                <w:webHidden/>
              </w:rPr>
              <w:instrText xml:space="preserve"> PAGEREF _Toc26345551 \h </w:instrText>
            </w:r>
            <w:r w:rsidR="00235EBA">
              <w:rPr>
                <w:noProof/>
                <w:webHidden/>
              </w:rPr>
            </w:r>
            <w:r w:rsidR="00235EBA">
              <w:rPr>
                <w:noProof/>
                <w:webHidden/>
              </w:rPr>
              <w:fldChar w:fldCharType="separate"/>
            </w:r>
            <w:r w:rsidR="00235EBA">
              <w:rPr>
                <w:noProof/>
                <w:webHidden/>
              </w:rPr>
              <w:t>2</w:t>
            </w:r>
            <w:r w:rsidR="00235EBA">
              <w:rPr>
                <w:noProof/>
                <w:webHidden/>
              </w:rPr>
              <w:fldChar w:fldCharType="end"/>
            </w:r>
          </w:hyperlink>
        </w:p>
        <w:p w14:paraId="273B15A7" w14:textId="7B861948" w:rsidR="00235EBA" w:rsidRDefault="001F00CD">
          <w:pPr>
            <w:pStyle w:val="TOC1"/>
            <w:tabs>
              <w:tab w:val="right" w:leader="dot" w:pos="9054"/>
            </w:tabs>
            <w:rPr>
              <w:rFonts w:cstheme="minorBidi"/>
              <w:b w:val="0"/>
              <w:bCs w:val="0"/>
              <w:i w:val="0"/>
              <w:iCs w:val="0"/>
              <w:noProof/>
              <w:sz w:val="24"/>
              <w:lang w:val="it-IT" w:eastAsia="en-GB"/>
            </w:rPr>
          </w:pPr>
          <w:hyperlink w:anchor="_Toc26345552" w:history="1">
            <w:r w:rsidR="00235EBA" w:rsidRPr="00F471E3">
              <w:rPr>
                <w:rStyle w:val="Hyperlink"/>
                <w:noProof/>
                <w:lang w:val="en-GB"/>
              </w:rPr>
              <w:t>eFIGURE 3 – Pressure support at different time-points</w:t>
            </w:r>
            <w:r w:rsidR="00235EBA">
              <w:rPr>
                <w:noProof/>
                <w:webHidden/>
              </w:rPr>
              <w:tab/>
            </w:r>
            <w:r w:rsidR="00235EBA">
              <w:rPr>
                <w:noProof/>
                <w:webHidden/>
              </w:rPr>
              <w:fldChar w:fldCharType="begin"/>
            </w:r>
            <w:r w:rsidR="00235EBA">
              <w:rPr>
                <w:noProof/>
                <w:webHidden/>
              </w:rPr>
              <w:instrText xml:space="preserve"> PAGEREF _Toc26345552 \h </w:instrText>
            </w:r>
            <w:r w:rsidR="00235EBA">
              <w:rPr>
                <w:noProof/>
                <w:webHidden/>
              </w:rPr>
            </w:r>
            <w:r w:rsidR="00235EBA">
              <w:rPr>
                <w:noProof/>
                <w:webHidden/>
              </w:rPr>
              <w:fldChar w:fldCharType="separate"/>
            </w:r>
            <w:r w:rsidR="00235EBA">
              <w:rPr>
                <w:noProof/>
                <w:webHidden/>
              </w:rPr>
              <w:t>3</w:t>
            </w:r>
            <w:r w:rsidR="00235EBA">
              <w:rPr>
                <w:noProof/>
                <w:webHidden/>
              </w:rPr>
              <w:fldChar w:fldCharType="end"/>
            </w:r>
          </w:hyperlink>
        </w:p>
        <w:p w14:paraId="20BA7F7C" w14:textId="6E9A5D6A" w:rsidR="00235EBA" w:rsidRDefault="001F00CD">
          <w:pPr>
            <w:pStyle w:val="TOC1"/>
            <w:tabs>
              <w:tab w:val="right" w:leader="dot" w:pos="9054"/>
            </w:tabs>
            <w:rPr>
              <w:rFonts w:cstheme="minorBidi"/>
              <w:b w:val="0"/>
              <w:bCs w:val="0"/>
              <w:i w:val="0"/>
              <w:iCs w:val="0"/>
              <w:noProof/>
              <w:sz w:val="24"/>
              <w:lang w:val="it-IT" w:eastAsia="en-GB"/>
            </w:rPr>
          </w:pPr>
          <w:hyperlink w:anchor="_Toc26345553" w:history="1">
            <w:r w:rsidR="00235EBA" w:rsidRPr="00F471E3">
              <w:rPr>
                <w:rStyle w:val="Hyperlink"/>
                <w:noProof/>
                <w:lang w:val="en-GB"/>
              </w:rPr>
              <w:t>eFIGURE 4 – Tidal volume at different time-points</w:t>
            </w:r>
            <w:r w:rsidR="00235EBA">
              <w:rPr>
                <w:noProof/>
                <w:webHidden/>
              </w:rPr>
              <w:tab/>
            </w:r>
            <w:r w:rsidR="00235EBA">
              <w:rPr>
                <w:noProof/>
                <w:webHidden/>
              </w:rPr>
              <w:fldChar w:fldCharType="begin"/>
            </w:r>
            <w:r w:rsidR="00235EBA">
              <w:rPr>
                <w:noProof/>
                <w:webHidden/>
              </w:rPr>
              <w:instrText xml:space="preserve"> PAGEREF _Toc26345553 \h </w:instrText>
            </w:r>
            <w:r w:rsidR="00235EBA">
              <w:rPr>
                <w:noProof/>
                <w:webHidden/>
              </w:rPr>
            </w:r>
            <w:r w:rsidR="00235EBA">
              <w:rPr>
                <w:noProof/>
                <w:webHidden/>
              </w:rPr>
              <w:fldChar w:fldCharType="separate"/>
            </w:r>
            <w:r w:rsidR="00235EBA">
              <w:rPr>
                <w:noProof/>
                <w:webHidden/>
              </w:rPr>
              <w:t>4</w:t>
            </w:r>
            <w:r w:rsidR="00235EBA">
              <w:rPr>
                <w:noProof/>
                <w:webHidden/>
              </w:rPr>
              <w:fldChar w:fldCharType="end"/>
            </w:r>
          </w:hyperlink>
        </w:p>
        <w:p w14:paraId="2DB98D64" w14:textId="29747DF6" w:rsidR="00235EBA" w:rsidRDefault="001F00CD">
          <w:pPr>
            <w:pStyle w:val="TOC1"/>
            <w:tabs>
              <w:tab w:val="right" w:leader="dot" w:pos="9054"/>
            </w:tabs>
            <w:rPr>
              <w:rFonts w:cstheme="minorBidi"/>
              <w:b w:val="0"/>
              <w:bCs w:val="0"/>
              <w:i w:val="0"/>
              <w:iCs w:val="0"/>
              <w:noProof/>
              <w:sz w:val="24"/>
              <w:lang w:val="it-IT" w:eastAsia="en-GB"/>
            </w:rPr>
          </w:pPr>
          <w:hyperlink w:anchor="_Toc26345554" w:history="1">
            <w:r w:rsidR="00235EBA" w:rsidRPr="00F471E3">
              <w:rPr>
                <w:rStyle w:val="Hyperlink"/>
                <w:noProof/>
                <w:lang w:val="en-GB"/>
              </w:rPr>
              <w:t>eFIGURE 5 – Mean airway pressure at different time-points</w:t>
            </w:r>
            <w:r w:rsidR="00235EBA">
              <w:rPr>
                <w:noProof/>
                <w:webHidden/>
              </w:rPr>
              <w:tab/>
            </w:r>
            <w:r w:rsidR="00235EBA">
              <w:rPr>
                <w:noProof/>
                <w:webHidden/>
              </w:rPr>
              <w:fldChar w:fldCharType="begin"/>
            </w:r>
            <w:r w:rsidR="00235EBA">
              <w:rPr>
                <w:noProof/>
                <w:webHidden/>
              </w:rPr>
              <w:instrText xml:space="preserve"> PAGEREF _Toc26345554 \h </w:instrText>
            </w:r>
            <w:r w:rsidR="00235EBA">
              <w:rPr>
                <w:noProof/>
                <w:webHidden/>
              </w:rPr>
            </w:r>
            <w:r w:rsidR="00235EBA">
              <w:rPr>
                <w:noProof/>
                <w:webHidden/>
              </w:rPr>
              <w:fldChar w:fldCharType="separate"/>
            </w:r>
            <w:r w:rsidR="00235EBA">
              <w:rPr>
                <w:noProof/>
                <w:webHidden/>
              </w:rPr>
              <w:t>5</w:t>
            </w:r>
            <w:r w:rsidR="00235EBA">
              <w:rPr>
                <w:noProof/>
                <w:webHidden/>
              </w:rPr>
              <w:fldChar w:fldCharType="end"/>
            </w:r>
          </w:hyperlink>
        </w:p>
        <w:p w14:paraId="42720AE5" w14:textId="771168AD" w:rsidR="00235EBA" w:rsidRDefault="001F00CD">
          <w:pPr>
            <w:pStyle w:val="TOC1"/>
            <w:tabs>
              <w:tab w:val="right" w:leader="dot" w:pos="9054"/>
            </w:tabs>
            <w:rPr>
              <w:rFonts w:cstheme="minorBidi"/>
              <w:b w:val="0"/>
              <w:bCs w:val="0"/>
              <w:i w:val="0"/>
              <w:iCs w:val="0"/>
              <w:noProof/>
              <w:sz w:val="24"/>
              <w:lang w:val="it-IT" w:eastAsia="en-GB"/>
            </w:rPr>
          </w:pPr>
          <w:hyperlink w:anchor="_Toc26345555" w:history="1">
            <w:r w:rsidR="00235EBA" w:rsidRPr="00F471E3">
              <w:rPr>
                <w:rStyle w:val="Hyperlink"/>
                <w:noProof/>
                <w:lang w:val="en-GB"/>
              </w:rPr>
              <w:t>eFIGURE 6 – End-expiratory airway pressure at different time-points</w:t>
            </w:r>
            <w:r w:rsidR="00235EBA">
              <w:rPr>
                <w:noProof/>
                <w:webHidden/>
              </w:rPr>
              <w:tab/>
            </w:r>
            <w:r w:rsidR="00235EBA">
              <w:rPr>
                <w:noProof/>
                <w:webHidden/>
              </w:rPr>
              <w:fldChar w:fldCharType="begin"/>
            </w:r>
            <w:r w:rsidR="00235EBA">
              <w:rPr>
                <w:noProof/>
                <w:webHidden/>
              </w:rPr>
              <w:instrText xml:space="preserve"> PAGEREF _Toc26345555 \h </w:instrText>
            </w:r>
            <w:r w:rsidR="00235EBA">
              <w:rPr>
                <w:noProof/>
                <w:webHidden/>
              </w:rPr>
            </w:r>
            <w:r w:rsidR="00235EBA">
              <w:rPr>
                <w:noProof/>
                <w:webHidden/>
              </w:rPr>
              <w:fldChar w:fldCharType="separate"/>
            </w:r>
            <w:r w:rsidR="00235EBA">
              <w:rPr>
                <w:noProof/>
                <w:webHidden/>
              </w:rPr>
              <w:t>6</w:t>
            </w:r>
            <w:r w:rsidR="00235EBA">
              <w:rPr>
                <w:noProof/>
                <w:webHidden/>
              </w:rPr>
              <w:fldChar w:fldCharType="end"/>
            </w:r>
          </w:hyperlink>
        </w:p>
        <w:p w14:paraId="2C18DDAB" w14:textId="0A86E8BB" w:rsidR="00235EBA" w:rsidRDefault="001F00CD">
          <w:pPr>
            <w:pStyle w:val="TOC1"/>
            <w:tabs>
              <w:tab w:val="right" w:leader="dot" w:pos="9054"/>
            </w:tabs>
            <w:rPr>
              <w:rFonts w:cstheme="minorBidi"/>
              <w:b w:val="0"/>
              <w:bCs w:val="0"/>
              <w:i w:val="0"/>
              <w:iCs w:val="0"/>
              <w:noProof/>
              <w:sz w:val="24"/>
              <w:lang w:val="it-IT" w:eastAsia="en-GB"/>
            </w:rPr>
          </w:pPr>
          <w:hyperlink w:anchor="_Toc26345556" w:history="1">
            <w:r w:rsidR="00235EBA" w:rsidRPr="00F471E3">
              <w:rPr>
                <w:rStyle w:val="Hyperlink"/>
                <w:noProof/>
                <w:lang w:val="en-GB"/>
              </w:rPr>
              <w:t>eFIGURE 7 – Respiratory rate at different time-points</w:t>
            </w:r>
            <w:r w:rsidR="00235EBA">
              <w:rPr>
                <w:noProof/>
                <w:webHidden/>
              </w:rPr>
              <w:tab/>
            </w:r>
            <w:r w:rsidR="00235EBA">
              <w:rPr>
                <w:noProof/>
                <w:webHidden/>
              </w:rPr>
              <w:fldChar w:fldCharType="begin"/>
            </w:r>
            <w:r w:rsidR="00235EBA">
              <w:rPr>
                <w:noProof/>
                <w:webHidden/>
              </w:rPr>
              <w:instrText xml:space="preserve"> PAGEREF _Toc26345556 \h </w:instrText>
            </w:r>
            <w:r w:rsidR="00235EBA">
              <w:rPr>
                <w:noProof/>
                <w:webHidden/>
              </w:rPr>
            </w:r>
            <w:r w:rsidR="00235EBA">
              <w:rPr>
                <w:noProof/>
                <w:webHidden/>
              </w:rPr>
              <w:fldChar w:fldCharType="separate"/>
            </w:r>
            <w:r w:rsidR="00235EBA">
              <w:rPr>
                <w:noProof/>
                <w:webHidden/>
              </w:rPr>
              <w:t>7</w:t>
            </w:r>
            <w:r w:rsidR="00235EBA">
              <w:rPr>
                <w:noProof/>
                <w:webHidden/>
              </w:rPr>
              <w:fldChar w:fldCharType="end"/>
            </w:r>
          </w:hyperlink>
        </w:p>
        <w:p w14:paraId="50FCA0DE" w14:textId="105353EE" w:rsidR="00235EBA" w:rsidRDefault="001F00CD">
          <w:pPr>
            <w:pStyle w:val="TOC1"/>
            <w:tabs>
              <w:tab w:val="right" w:leader="dot" w:pos="9054"/>
            </w:tabs>
            <w:rPr>
              <w:rFonts w:cstheme="minorBidi"/>
              <w:b w:val="0"/>
              <w:bCs w:val="0"/>
              <w:i w:val="0"/>
              <w:iCs w:val="0"/>
              <w:noProof/>
              <w:sz w:val="24"/>
              <w:lang w:val="it-IT" w:eastAsia="en-GB"/>
            </w:rPr>
          </w:pPr>
          <w:hyperlink w:anchor="_Toc26345557" w:history="1">
            <w:r w:rsidR="00235EBA" w:rsidRPr="00F471E3">
              <w:rPr>
                <w:rStyle w:val="Hyperlink"/>
                <w:noProof/>
                <w:lang w:val="en-GB"/>
              </w:rPr>
              <w:t>eFIGURE 8 – Esophageal pressure-time product at different time-points</w:t>
            </w:r>
            <w:r w:rsidR="00235EBA">
              <w:rPr>
                <w:noProof/>
                <w:webHidden/>
              </w:rPr>
              <w:tab/>
            </w:r>
            <w:r w:rsidR="00235EBA">
              <w:rPr>
                <w:noProof/>
                <w:webHidden/>
              </w:rPr>
              <w:fldChar w:fldCharType="begin"/>
            </w:r>
            <w:r w:rsidR="00235EBA">
              <w:rPr>
                <w:noProof/>
                <w:webHidden/>
              </w:rPr>
              <w:instrText xml:space="preserve"> PAGEREF _Toc26345557 \h </w:instrText>
            </w:r>
            <w:r w:rsidR="00235EBA">
              <w:rPr>
                <w:noProof/>
                <w:webHidden/>
              </w:rPr>
            </w:r>
            <w:r w:rsidR="00235EBA">
              <w:rPr>
                <w:noProof/>
                <w:webHidden/>
              </w:rPr>
              <w:fldChar w:fldCharType="separate"/>
            </w:r>
            <w:r w:rsidR="00235EBA">
              <w:rPr>
                <w:noProof/>
                <w:webHidden/>
              </w:rPr>
              <w:t>8</w:t>
            </w:r>
            <w:r w:rsidR="00235EBA">
              <w:rPr>
                <w:noProof/>
                <w:webHidden/>
              </w:rPr>
              <w:fldChar w:fldCharType="end"/>
            </w:r>
          </w:hyperlink>
        </w:p>
        <w:p w14:paraId="06B443E3" w14:textId="213587D0" w:rsidR="00235EBA" w:rsidRDefault="001F00CD">
          <w:pPr>
            <w:pStyle w:val="TOC1"/>
            <w:tabs>
              <w:tab w:val="right" w:leader="dot" w:pos="9054"/>
            </w:tabs>
            <w:rPr>
              <w:rFonts w:cstheme="minorBidi"/>
              <w:b w:val="0"/>
              <w:bCs w:val="0"/>
              <w:i w:val="0"/>
              <w:iCs w:val="0"/>
              <w:noProof/>
              <w:sz w:val="24"/>
              <w:lang w:val="it-IT" w:eastAsia="en-GB"/>
            </w:rPr>
          </w:pPr>
          <w:hyperlink w:anchor="_Toc26345558" w:history="1">
            <w:r w:rsidR="00235EBA" w:rsidRPr="00F471E3">
              <w:rPr>
                <w:rStyle w:val="Hyperlink"/>
                <w:noProof/>
                <w:lang w:val="en-GB"/>
              </w:rPr>
              <w:t>eFIGURE 9 – Delta esophageal pressure at different time-points</w:t>
            </w:r>
            <w:r w:rsidR="00235EBA">
              <w:rPr>
                <w:noProof/>
                <w:webHidden/>
              </w:rPr>
              <w:tab/>
            </w:r>
            <w:r w:rsidR="00235EBA">
              <w:rPr>
                <w:noProof/>
                <w:webHidden/>
              </w:rPr>
              <w:fldChar w:fldCharType="begin"/>
            </w:r>
            <w:r w:rsidR="00235EBA">
              <w:rPr>
                <w:noProof/>
                <w:webHidden/>
              </w:rPr>
              <w:instrText xml:space="preserve"> PAGEREF _Toc26345558 \h </w:instrText>
            </w:r>
            <w:r w:rsidR="00235EBA">
              <w:rPr>
                <w:noProof/>
                <w:webHidden/>
              </w:rPr>
            </w:r>
            <w:r w:rsidR="00235EBA">
              <w:rPr>
                <w:noProof/>
                <w:webHidden/>
              </w:rPr>
              <w:fldChar w:fldCharType="separate"/>
            </w:r>
            <w:r w:rsidR="00235EBA">
              <w:rPr>
                <w:noProof/>
                <w:webHidden/>
              </w:rPr>
              <w:t>9</w:t>
            </w:r>
            <w:r w:rsidR="00235EBA">
              <w:rPr>
                <w:noProof/>
                <w:webHidden/>
              </w:rPr>
              <w:fldChar w:fldCharType="end"/>
            </w:r>
          </w:hyperlink>
        </w:p>
        <w:p w14:paraId="4C9D09C5" w14:textId="78EAC772" w:rsidR="00235EBA" w:rsidRDefault="001F00CD">
          <w:pPr>
            <w:pStyle w:val="TOC1"/>
            <w:tabs>
              <w:tab w:val="right" w:leader="dot" w:pos="9054"/>
            </w:tabs>
            <w:rPr>
              <w:rFonts w:cstheme="minorBidi"/>
              <w:b w:val="0"/>
              <w:bCs w:val="0"/>
              <w:i w:val="0"/>
              <w:iCs w:val="0"/>
              <w:noProof/>
              <w:sz w:val="24"/>
              <w:lang w:val="it-IT" w:eastAsia="en-GB"/>
            </w:rPr>
          </w:pPr>
          <w:hyperlink w:anchor="_Toc26345559" w:history="1">
            <w:r w:rsidR="00235EBA" w:rsidRPr="00F471E3">
              <w:rPr>
                <w:rStyle w:val="Hyperlink"/>
                <w:noProof/>
                <w:lang w:val="en-GB"/>
              </w:rPr>
              <w:t>eFIGURE 10 – Peak transpulmonary pressure at different time-points</w:t>
            </w:r>
            <w:r w:rsidR="00235EBA">
              <w:rPr>
                <w:noProof/>
                <w:webHidden/>
              </w:rPr>
              <w:tab/>
            </w:r>
            <w:r w:rsidR="00235EBA">
              <w:rPr>
                <w:noProof/>
                <w:webHidden/>
              </w:rPr>
              <w:fldChar w:fldCharType="begin"/>
            </w:r>
            <w:r w:rsidR="00235EBA">
              <w:rPr>
                <w:noProof/>
                <w:webHidden/>
              </w:rPr>
              <w:instrText xml:space="preserve"> PAGEREF _Toc26345559 \h </w:instrText>
            </w:r>
            <w:r w:rsidR="00235EBA">
              <w:rPr>
                <w:noProof/>
                <w:webHidden/>
              </w:rPr>
            </w:r>
            <w:r w:rsidR="00235EBA">
              <w:rPr>
                <w:noProof/>
                <w:webHidden/>
              </w:rPr>
              <w:fldChar w:fldCharType="separate"/>
            </w:r>
            <w:r w:rsidR="00235EBA">
              <w:rPr>
                <w:noProof/>
                <w:webHidden/>
              </w:rPr>
              <w:t>10</w:t>
            </w:r>
            <w:r w:rsidR="00235EBA">
              <w:rPr>
                <w:noProof/>
                <w:webHidden/>
              </w:rPr>
              <w:fldChar w:fldCharType="end"/>
            </w:r>
          </w:hyperlink>
        </w:p>
        <w:p w14:paraId="3F8CAE25" w14:textId="35DA86D0" w:rsidR="00235EBA" w:rsidRDefault="001F00CD">
          <w:pPr>
            <w:pStyle w:val="TOC1"/>
            <w:tabs>
              <w:tab w:val="right" w:leader="dot" w:pos="9054"/>
            </w:tabs>
            <w:rPr>
              <w:rFonts w:cstheme="minorBidi"/>
              <w:b w:val="0"/>
              <w:bCs w:val="0"/>
              <w:i w:val="0"/>
              <w:iCs w:val="0"/>
              <w:noProof/>
              <w:sz w:val="24"/>
              <w:lang w:val="it-IT" w:eastAsia="en-GB"/>
            </w:rPr>
          </w:pPr>
          <w:hyperlink w:anchor="_Toc26345560" w:history="1">
            <w:r w:rsidR="00235EBA" w:rsidRPr="00F471E3">
              <w:rPr>
                <w:rStyle w:val="Hyperlink"/>
                <w:noProof/>
                <w:lang w:val="en-GB"/>
              </w:rPr>
              <w:t>eFIGURE 11 – Tinsp/Ttot at different time-points</w:t>
            </w:r>
            <w:r w:rsidR="00235EBA">
              <w:rPr>
                <w:noProof/>
                <w:webHidden/>
              </w:rPr>
              <w:tab/>
            </w:r>
            <w:r w:rsidR="00235EBA">
              <w:rPr>
                <w:noProof/>
                <w:webHidden/>
              </w:rPr>
              <w:fldChar w:fldCharType="begin"/>
            </w:r>
            <w:r w:rsidR="00235EBA">
              <w:rPr>
                <w:noProof/>
                <w:webHidden/>
              </w:rPr>
              <w:instrText xml:space="preserve"> PAGEREF _Toc26345560 \h </w:instrText>
            </w:r>
            <w:r w:rsidR="00235EBA">
              <w:rPr>
                <w:noProof/>
                <w:webHidden/>
              </w:rPr>
            </w:r>
            <w:r w:rsidR="00235EBA">
              <w:rPr>
                <w:noProof/>
                <w:webHidden/>
              </w:rPr>
              <w:fldChar w:fldCharType="separate"/>
            </w:r>
            <w:r w:rsidR="00235EBA">
              <w:rPr>
                <w:noProof/>
                <w:webHidden/>
              </w:rPr>
              <w:t>11</w:t>
            </w:r>
            <w:r w:rsidR="00235EBA">
              <w:rPr>
                <w:noProof/>
                <w:webHidden/>
              </w:rPr>
              <w:fldChar w:fldCharType="end"/>
            </w:r>
          </w:hyperlink>
        </w:p>
        <w:p w14:paraId="122745B3" w14:textId="1301AAA5" w:rsidR="00616368" w:rsidRPr="00085FDB" w:rsidRDefault="00616368">
          <w:pPr>
            <w:rPr>
              <w:lang w:val="en-GB"/>
            </w:rPr>
          </w:pPr>
          <w:r w:rsidRPr="00085FDB">
            <w:rPr>
              <w:b/>
              <w:bCs/>
              <w:noProof/>
              <w:lang w:val="en-GB"/>
            </w:rPr>
            <w:fldChar w:fldCharType="end"/>
          </w:r>
        </w:p>
      </w:sdtContent>
    </w:sdt>
    <w:p w14:paraId="12582CB3" w14:textId="56124E44" w:rsidR="00AB1376" w:rsidRPr="00085FDB" w:rsidRDefault="006F73EB" w:rsidP="00AB1376">
      <w:pPr>
        <w:pStyle w:val="Heading1"/>
        <w:rPr>
          <w:lang w:val="en-GB"/>
        </w:rPr>
      </w:pPr>
      <w:bookmarkStart w:id="0" w:name="_Toc26345550"/>
      <w:r w:rsidRPr="00085FDB">
        <w:rPr>
          <w:lang w:val="en-GB"/>
        </w:rPr>
        <w:lastRenderedPageBreak/>
        <w:t>eFIGURE 1</w:t>
      </w:r>
      <w:r w:rsidR="00627E5C" w:rsidRPr="00085FDB">
        <w:rPr>
          <w:lang w:val="en-GB"/>
        </w:rPr>
        <w:t xml:space="preserve"> – L</w:t>
      </w:r>
      <w:r w:rsidR="00B7092E" w:rsidRPr="00085FDB">
        <w:rPr>
          <w:lang w:val="en-GB"/>
        </w:rPr>
        <w:t>a</w:t>
      </w:r>
      <w:r w:rsidR="00627E5C" w:rsidRPr="00085FDB">
        <w:rPr>
          <w:lang w:val="en-GB"/>
        </w:rPr>
        <w:t>tin square used for randomisation, B</w:t>
      </w:r>
      <w:r w:rsidR="00B7092E" w:rsidRPr="00085FDB">
        <w:rPr>
          <w:lang w:val="en-GB"/>
        </w:rPr>
        <w:t>l</w:t>
      </w:r>
      <w:r w:rsidR="00627E5C" w:rsidRPr="00085FDB">
        <w:rPr>
          <w:lang w:val="en-GB"/>
        </w:rPr>
        <w:t>ock 1</w:t>
      </w:r>
      <w:bookmarkEnd w:id="0"/>
    </w:p>
    <w:p w14:paraId="0C98DF7F" w14:textId="77777777" w:rsidR="00AB1376" w:rsidRPr="00085FDB" w:rsidRDefault="00AB1376" w:rsidP="00AB1376">
      <w:pPr>
        <w:rPr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59"/>
        <w:gridCol w:w="1059"/>
        <w:gridCol w:w="1059"/>
      </w:tblGrid>
      <w:tr w:rsidR="00CC20D2" w:rsidRPr="00085FDB" w14:paraId="141059D3" w14:textId="77777777" w:rsidTr="00AB1376">
        <w:trPr>
          <w:trHeight w:val="487"/>
          <w:jc w:val="center"/>
        </w:trPr>
        <w:tc>
          <w:tcPr>
            <w:tcW w:w="631" w:type="dxa"/>
          </w:tcPr>
          <w:p w14:paraId="46BA162A" w14:textId="5A106D3E" w:rsidR="00CC20D2" w:rsidRPr="00085FDB" w:rsidRDefault="004428F1" w:rsidP="00627E5C">
            <w:pPr>
              <w:ind w:firstLine="0"/>
              <w:rPr>
                <w:b/>
                <w:lang w:val="en-GB"/>
              </w:rPr>
            </w:pPr>
            <w:r>
              <w:rPr>
                <w:rFonts w:ascii="Arial" w:hAnsi="Arial" w:cs="Arial"/>
                <w:b/>
                <w:szCs w:val="24"/>
                <w:lang w:val="en-GB"/>
              </w:rPr>
              <w:t>PS</w:t>
            </w:r>
            <w:r w:rsidR="00CC20D2" w:rsidRPr="00085FDB">
              <w:rPr>
                <w:rFonts w:ascii="Arial" w:hAnsi="Arial" w:cs="Arial"/>
                <w:b/>
                <w:szCs w:val="24"/>
                <w:lang w:val="en-GB"/>
              </w:rPr>
              <w:t>V</w:t>
            </w:r>
            <w:r w:rsidR="00CC20D2" w:rsidRPr="00085FDB">
              <w:rPr>
                <w:rFonts w:ascii="Arial" w:hAnsi="Arial" w:cs="Arial"/>
                <w:b/>
                <w:szCs w:val="24"/>
                <w:vertAlign w:val="subscript"/>
                <w:lang w:val="en-GB"/>
              </w:rPr>
              <w:t>0%</w:t>
            </w:r>
          </w:p>
        </w:tc>
        <w:tc>
          <w:tcPr>
            <w:tcW w:w="653" w:type="dxa"/>
          </w:tcPr>
          <w:p w14:paraId="6BF136CD" w14:textId="60FEE620" w:rsidR="00CC20D2" w:rsidRPr="00085FDB" w:rsidRDefault="004428F1" w:rsidP="00627E5C">
            <w:pPr>
              <w:ind w:firstLine="0"/>
              <w:rPr>
                <w:b/>
                <w:lang w:val="en-GB"/>
              </w:rPr>
            </w:pPr>
            <w:r>
              <w:rPr>
                <w:rFonts w:ascii="Arial" w:hAnsi="Arial" w:cs="Arial"/>
                <w:b/>
                <w:szCs w:val="24"/>
                <w:lang w:val="en-GB"/>
              </w:rPr>
              <w:t>vPS</w:t>
            </w:r>
            <w:r w:rsidR="00CC20D2" w:rsidRPr="00085FDB">
              <w:rPr>
                <w:rFonts w:ascii="Arial" w:hAnsi="Arial" w:cs="Arial"/>
                <w:b/>
                <w:szCs w:val="24"/>
                <w:lang w:val="en-GB"/>
              </w:rPr>
              <w:t>V</w:t>
            </w:r>
            <w:r w:rsidR="00CC20D2" w:rsidRPr="00085FDB">
              <w:rPr>
                <w:rFonts w:ascii="Arial" w:hAnsi="Arial" w:cs="Arial"/>
                <w:b/>
                <w:szCs w:val="24"/>
                <w:vertAlign w:val="subscript"/>
                <w:lang w:val="en-GB"/>
              </w:rPr>
              <w:t>15%</w:t>
            </w:r>
          </w:p>
        </w:tc>
        <w:tc>
          <w:tcPr>
            <w:tcW w:w="641" w:type="dxa"/>
          </w:tcPr>
          <w:p w14:paraId="1FD045BE" w14:textId="5588665D" w:rsidR="00CC20D2" w:rsidRPr="00085FDB" w:rsidRDefault="004428F1" w:rsidP="00627E5C">
            <w:pPr>
              <w:ind w:firstLine="0"/>
              <w:rPr>
                <w:b/>
                <w:lang w:val="en-GB"/>
              </w:rPr>
            </w:pPr>
            <w:r>
              <w:rPr>
                <w:rFonts w:ascii="Arial" w:hAnsi="Arial" w:cs="Arial"/>
                <w:b/>
                <w:szCs w:val="24"/>
                <w:lang w:val="en-GB"/>
              </w:rPr>
              <w:t>vPS</w:t>
            </w:r>
            <w:r w:rsidR="00CC20D2" w:rsidRPr="00085FDB">
              <w:rPr>
                <w:rFonts w:ascii="Arial" w:hAnsi="Arial" w:cs="Arial"/>
                <w:b/>
                <w:szCs w:val="24"/>
                <w:lang w:val="en-GB"/>
              </w:rPr>
              <w:t>V</w:t>
            </w:r>
            <w:r w:rsidR="00CC20D2" w:rsidRPr="00085FDB">
              <w:rPr>
                <w:rFonts w:ascii="Arial" w:hAnsi="Arial" w:cs="Arial"/>
                <w:b/>
                <w:szCs w:val="24"/>
                <w:vertAlign w:val="subscript"/>
                <w:lang w:val="en-GB"/>
              </w:rPr>
              <w:t>30%</w:t>
            </w:r>
          </w:p>
        </w:tc>
      </w:tr>
      <w:tr w:rsidR="00CC20D2" w:rsidRPr="00085FDB" w14:paraId="43D305AE" w14:textId="77777777" w:rsidTr="00AB1376">
        <w:trPr>
          <w:trHeight w:val="487"/>
          <w:jc w:val="center"/>
        </w:trPr>
        <w:tc>
          <w:tcPr>
            <w:tcW w:w="631" w:type="dxa"/>
          </w:tcPr>
          <w:p w14:paraId="5252B849" w14:textId="18BBC7C7" w:rsidR="00CC20D2" w:rsidRPr="00085FDB" w:rsidRDefault="004428F1" w:rsidP="00627E5C">
            <w:pPr>
              <w:ind w:firstLine="0"/>
              <w:rPr>
                <w:b/>
                <w:lang w:val="en-GB"/>
              </w:rPr>
            </w:pPr>
            <w:r>
              <w:rPr>
                <w:rFonts w:ascii="Arial" w:hAnsi="Arial" w:cs="Arial"/>
                <w:b/>
                <w:szCs w:val="24"/>
                <w:lang w:val="en-GB"/>
              </w:rPr>
              <w:t>vPS</w:t>
            </w:r>
            <w:r w:rsidR="00CC20D2" w:rsidRPr="00085FDB">
              <w:rPr>
                <w:rFonts w:ascii="Arial" w:hAnsi="Arial" w:cs="Arial"/>
                <w:b/>
                <w:szCs w:val="24"/>
                <w:lang w:val="en-GB"/>
              </w:rPr>
              <w:t>V</w:t>
            </w:r>
            <w:r w:rsidR="00CC20D2" w:rsidRPr="00085FDB">
              <w:rPr>
                <w:rFonts w:ascii="Arial" w:hAnsi="Arial" w:cs="Arial"/>
                <w:b/>
                <w:szCs w:val="24"/>
                <w:vertAlign w:val="subscript"/>
                <w:lang w:val="en-GB"/>
              </w:rPr>
              <w:t>15%</w:t>
            </w:r>
          </w:p>
        </w:tc>
        <w:tc>
          <w:tcPr>
            <w:tcW w:w="653" w:type="dxa"/>
          </w:tcPr>
          <w:p w14:paraId="4A74B10B" w14:textId="267A7958" w:rsidR="00CC20D2" w:rsidRPr="00085FDB" w:rsidRDefault="004428F1" w:rsidP="00627E5C">
            <w:pPr>
              <w:ind w:firstLine="0"/>
              <w:rPr>
                <w:b/>
                <w:lang w:val="en-GB"/>
              </w:rPr>
            </w:pPr>
            <w:r>
              <w:rPr>
                <w:rFonts w:ascii="Arial" w:hAnsi="Arial" w:cs="Arial"/>
                <w:b/>
                <w:szCs w:val="24"/>
                <w:lang w:val="en-GB"/>
              </w:rPr>
              <w:t>vPS</w:t>
            </w:r>
            <w:r w:rsidR="00CC20D2" w:rsidRPr="00085FDB">
              <w:rPr>
                <w:rFonts w:ascii="Arial" w:hAnsi="Arial" w:cs="Arial"/>
                <w:b/>
                <w:szCs w:val="24"/>
                <w:lang w:val="en-GB"/>
              </w:rPr>
              <w:t>V</w:t>
            </w:r>
            <w:r w:rsidR="00CC20D2" w:rsidRPr="00085FDB">
              <w:rPr>
                <w:rFonts w:ascii="Arial" w:hAnsi="Arial" w:cs="Arial"/>
                <w:b/>
                <w:szCs w:val="24"/>
                <w:vertAlign w:val="subscript"/>
                <w:lang w:val="en-GB"/>
              </w:rPr>
              <w:t>30%</w:t>
            </w:r>
          </w:p>
        </w:tc>
        <w:tc>
          <w:tcPr>
            <w:tcW w:w="641" w:type="dxa"/>
          </w:tcPr>
          <w:p w14:paraId="79B8DBBE" w14:textId="622A71A9" w:rsidR="00CC20D2" w:rsidRPr="00085FDB" w:rsidRDefault="004428F1" w:rsidP="00627E5C">
            <w:pPr>
              <w:ind w:firstLine="0"/>
              <w:rPr>
                <w:b/>
                <w:lang w:val="en-GB"/>
              </w:rPr>
            </w:pPr>
            <w:r>
              <w:rPr>
                <w:rFonts w:ascii="Arial" w:hAnsi="Arial" w:cs="Arial"/>
                <w:b/>
                <w:szCs w:val="24"/>
                <w:lang w:val="en-GB"/>
              </w:rPr>
              <w:t>PS</w:t>
            </w:r>
            <w:r w:rsidR="00CC20D2" w:rsidRPr="00085FDB">
              <w:rPr>
                <w:rFonts w:ascii="Arial" w:hAnsi="Arial" w:cs="Arial"/>
                <w:b/>
                <w:szCs w:val="24"/>
                <w:lang w:val="en-GB"/>
              </w:rPr>
              <w:t>V</w:t>
            </w:r>
            <w:r w:rsidR="00CC20D2" w:rsidRPr="00085FDB">
              <w:rPr>
                <w:rFonts w:ascii="Arial" w:hAnsi="Arial" w:cs="Arial"/>
                <w:b/>
                <w:szCs w:val="24"/>
                <w:vertAlign w:val="subscript"/>
                <w:lang w:val="en-GB"/>
              </w:rPr>
              <w:t>0%</w:t>
            </w:r>
          </w:p>
        </w:tc>
      </w:tr>
      <w:tr w:rsidR="00CC20D2" w:rsidRPr="00085FDB" w14:paraId="1E1D11B5" w14:textId="77777777" w:rsidTr="00AB1376">
        <w:trPr>
          <w:trHeight w:val="487"/>
          <w:jc w:val="center"/>
        </w:trPr>
        <w:tc>
          <w:tcPr>
            <w:tcW w:w="631" w:type="dxa"/>
          </w:tcPr>
          <w:p w14:paraId="118DAF38" w14:textId="10DC6879" w:rsidR="00CC20D2" w:rsidRPr="00085FDB" w:rsidRDefault="004428F1" w:rsidP="00627E5C">
            <w:pPr>
              <w:ind w:firstLine="0"/>
              <w:rPr>
                <w:b/>
                <w:lang w:val="en-GB"/>
              </w:rPr>
            </w:pPr>
            <w:r>
              <w:rPr>
                <w:rFonts w:ascii="Arial" w:hAnsi="Arial" w:cs="Arial"/>
                <w:b/>
                <w:szCs w:val="24"/>
                <w:lang w:val="en-GB"/>
              </w:rPr>
              <w:t>vPS</w:t>
            </w:r>
            <w:r w:rsidR="00CC20D2" w:rsidRPr="00085FDB">
              <w:rPr>
                <w:rFonts w:ascii="Arial" w:hAnsi="Arial" w:cs="Arial"/>
                <w:b/>
                <w:szCs w:val="24"/>
                <w:lang w:val="en-GB"/>
              </w:rPr>
              <w:t>V</w:t>
            </w:r>
            <w:r w:rsidR="00CC20D2" w:rsidRPr="00085FDB">
              <w:rPr>
                <w:rFonts w:ascii="Arial" w:hAnsi="Arial" w:cs="Arial"/>
                <w:b/>
                <w:szCs w:val="24"/>
                <w:vertAlign w:val="subscript"/>
                <w:lang w:val="en-GB"/>
              </w:rPr>
              <w:t>30%</w:t>
            </w:r>
          </w:p>
        </w:tc>
        <w:tc>
          <w:tcPr>
            <w:tcW w:w="653" w:type="dxa"/>
          </w:tcPr>
          <w:p w14:paraId="0387A401" w14:textId="164EA24D" w:rsidR="00CC20D2" w:rsidRPr="00085FDB" w:rsidRDefault="004428F1" w:rsidP="00627E5C">
            <w:pPr>
              <w:ind w:firstLine="0"/>
              <w:rPr>
                <w:b/>
                <w:lang w:val="en-GB"/>
              </w:rPr>
            </w:pPr>
            <w:r>
              <w:rPr>
                <w:rFonts w:ascii="Arial" w:hAnsi="Arial" w:cs="Arial"/>
                <w:b/>
                <w:szCs w:val="24"/>
                <w:lang w:val="en-GB"/>
              </w:rPr>
              <w:t>PS</w:t>
            </w:r>
            <w:r w:rsidR="00CC20D2" w:rsidRPr="00085FDB">
              <w:rPr>
                <w:rFonts w:ascii="Arial" w:hAnsi="Arial" w:cs="Arial"/>
                <w:b/>
                <w:szCs w:val="24"/>
                <w:lang w:val="en-GB"/>
              </w:rPr>
              <w:t>V</w:t>
            </w:r>
            <w:r w:rsidR="00CC20D2" w:rsidRPr="00085FDB">
              <w:rPr>
                <w:rFonts w:ascii="Arial" w:hAnsi="Arial" w:cs="Arial"/>
                <w:b/>
                <w:szCs w:val="24"/>
                <w:vertAlign w:val="subscript"/>
                <w:lang w:val="en-GB"/>
              </w:rPr>
              <w:t>0%</w:t>
            </w:r>
          </w:p>
        </w:tc>
        <w:tc>
          <w:tcPr>
            <w:tcW w:w="641" w:type="dxa"/>
          </w:tcPr>
          <w:p w14:paraId="05AB77BC" w14:textId="00B06B16" w:rsidR="00CC20D2" w:rsidRPr="00085FDB" w:rsidRDefault="004428F1" w:rsidP="00627E5C">
            <w:pPr>
              <w:ind w:firstLine="0"/>
              <w:rPr>
                <w:b/>
                <w:lang w:val="en-GB"/>
              </w:rPr>
            </w:pPr>
            <w:r>
              <w:rPr>
                <w:rFonts w:ascii="Arial" w:hAnsi="Arial" w:cs="Arial"/>
                <w:b/>
                <w:szCs w:val="24"/>
                <w:lang w:val="en-GB"/>
              </w:rPr>
              <w:t>vPS</w:t>
            </w:r>
            <w:r w:rsidR="00CC20D2" w:rsidRPr="00085FDB">
              <w:rPr>
                <w:rFonts w:ascii="Arial" w:hAnsi="Arial" w:cs="Arial"/>
                <w:b/>
                <w:szCs w:val="24"/>
                <w:lang w:val="en-GB"/>
              </w:rPr>
              <w:t>V</w:t>
            </w:r>
            <w:r w:rsidR="00CC20D2" w:rsidRPr="00085FDB">
              <w:rPr>
                <w:rFonts w:ascii="Arial" w:hAnsi="Arial" w:cs="Arial"/>
                <w:b/>
                <w:szCs w:val="24"/>
                <w:vertAlign w:val="subscript"/>
                <w:lang w:val="en-GB"/>
              </w:rPr>
              <w:t>15%</w:t>
            </w:r>
          </w:p>
        </w:tc>
      </w:tr>
    </w:tbl>
    <w:p w14:paraId="73C988EE" w14:textId="77777777" w:rsidR="00CC20D2" w:rsidRPr="00085FDB" w:rsidRDefault="00CC20D2" w:rsidP="00CC20D2">
      <w:pPr>
        <w:ind w:firstLine="0"/>
        <w:rPr>
          <w:lang w:val="en-GB"/>
        </w:rPr>
      </w:pPr>
    </w:p>
    <w:p w14:paraId="320C251B" w14:textId="3B7B43E5" w:rsidR="00627E5C" w:rsidRPr="00085FDB" w:rsidRDefault="00627E5C" w:rsidP="00CC20D2">
      <w:pPr>
        <w:ind w:firstLine="720"/>
        <w:rPr>
          <w:lang w:val="en-GB"/>
        </w:rPr>
      </w:pPr>
      <w:r w:rsidRPr="00085FDB">
        <w:rPr>
          <w:b/>
          <w:lang w:val="en-GB"/>
        </w:rPr>
        <w:t xml:space="preserve">eFigure 1 </w:t>
      </w:r>
      <w:r w:rsidRPr="00085FDB">
        <w:rPr>
          <w:lang w:val="en-GB"/>
        </w:rPr>
        <w:t>– Latin square used for randomisation during the first ventilation block</w:t>
      </w:r>
      <w:r w:rsidR="00CC20D2" w:rsidRPr="00085FDB">
        <w:rPr>
          <w:lang w:val="en-GB"/>
        </w:rPr>
        <w:t xml:space="preserve">. </w:t>
      </w:r>
      <w:r w:rsidR="00FC39CA">
        <w:rPr>
          <w:lang w:val="en-GB"/>
        </w:rPr>
        <w:t>PS</w:t>
      </w:r>
      <w:r w:rsidR="00CC20D2" w:rsidRPr="00085FDB">
        <w:rPr>
          <w:rFonts w:ascii="Arial" w:hAnsi="Arial" w:cs="Arial"/>
          <w:szCs w:val="24"/>
          <w:lang w:val="en-GB"/>
        </w:rPr>
        <w:t>V</w:t>
      </w:r>
      <w:r w:rsidR="00CC20D2" w:rsidRPr="00085FDB">
        <w:rPr>
          <w:rFonts w:ascii="Arial" w:hAnsi="Arial" w:cs="Arial"/>
          <w:szCs w:val="24"/>
          <w:vertAlign w:val="subscript"/>
          <w:lang w:val="en-GB"/>
        </w:rPr>
        <w:t>0</w:t>
      </w:r>
      <w:r w:rsidR="00FC39CA">
        <w:rPr>
          <w:rFonts w:ascii="Arial" w:hAnsi="Arial" w:cs="Arial"/>
          <w:szCs w:val="24"/>
          <w:vertAlign w:val="subscript"/>
          <w:lang w:val="en-GB"/>
        </w:rPr>
        <w:t>%</w:t>
      </w:r>
      <w:r w:rsidR="00FC39CA">
        <w:rPr>
          <w:rFonts w:ascii="Arial" w:hAnsi="Arial" w:cs="Arial"/>
          <w:szCs w:val="24"/>
          <w:lang w:val="en-GB"/>
        </w:rPr>
        <w:t>: conventional PSV with no variability</w:t>
      </w:r>
      <w:r w:rsidR="00CC20D2" w:rsidRPr="00085FDB">
        <w:rPr>
          <w:rFonts w:ascii="Arial" w:hAnsi="Arial" w:cs="Arial"/>
          <w:szCs w:val="24"/>
          <w:lang w:val="en-GB"/>
        </w:rPr>
        <w:t xml:space="preserve">, </w:t>
      </w:r>
      <w:r w:rsidR="00FC39CA">
        <w:rPr>
          <w:rFonts w:ascii="Arial" w:hAnsi="Arial" w:cs="Arial"/>
          <w:szCs w:val="24"/>
          <w:lang w:val="en-GB"/>
        </w:rPr>
        <w:t>vPS</w:t>
      </w:r>
      <w:r w:rsidR="00CC20D2" w:rsidRPr="00085FDB">
        <w:rPr>
          <w:rFonts w:ascii="Arial" w:hAnsi="Arial" w:cs="Arial"/>
          <w:szCs w:val="24"/>
          <w:lang w:val="en-GB"/>
        </w:rPr>
        <w:t>V</w:t>
      </w:r>
      <w:r w:rsidR="00CC20D2" w:rsidRPr="00085FDB">
        <w:rPr>
          <w:rFonts w:ascii="Arial" w:hAnsi="Arial" w:cs="Arial"/>
          <w:szCs w:val="24"/>
          <w:vertAlign w:val="subscript"/>
          <w:lang w:val="en-GB"/>
        </w:rPr>
        <w:t>15%</w:t>
      </w:r>
      <w:r w:rsidR="00FC39CA">
        <w:rPr>
          <w:rFonts w:ascii="Arial" w:hAnsi="Arial" w:cs="Arial"/>
          <w:szCs w:val="24"/>
          <w:lang w:val="en-GB"/>
        </w:rPr>
        <w:t>: variable PSV with variability set to</w:t>
      </w:r>
      <w:r w:rsidR="00CC20D2" w:rsidRPr="00085FDB">
        <w:rPr>
          <w:rFonts w:ascii="Arial" w:hAnsi="Arial" w:cs="Arial"/>
          <w:szCs w:val="24"/>
          <w:lang w:val="en-GB"/>
        </w:rPr>
        <w:t xml:space="preserve"> 15% CV, </w:t>
      </w:r>
      <w:r w:rsidR="00FC39CA">
        <w:rPr>
          <w:rFonts w:ascii="Arial" w:hAnsi="Arial" w:cs="Arial"/>
          <w:szCs w:val="24"/>
          <w:lang w:val="en-GB"/>
        </w:rPr>
        <w:t>vPS</w:t>
      </w:r>
      <w:r w:rsidR="00CC20D2" w:rsidRPr="00085FDB">
        <w:rPr>
          <w:rFonts w:ascii="Arial" w:hAnsi="Arial" w:cs="Arial"/>
          <w:szCs w:val="24"/>
          <w:lang w:val="en-GB"/>
        </w:rPr>
        <w:t>V</w:t>
      </w:r>
      <w:r w:rsidR="00CC20D2" w:rsidRPr="00085FDB">
        <w:rPr>
          <w:rFonts w:ascii="Arial" w:hAnsi="Arial" w:cs="Arial"/>
          <w:szCs w:val="24"/>
          <w:vertAlign w:val="subscript"/>
          <w:lang w:val="en-GB"/>
        </w:rPr>
        <w:t>30%</w:t>
      </w:r>
      <w:r w:rsidR="00FC39CA">
        <w:rPr>
          <w:rFonts w:ascii="Arial" w:hAnsi="Arial" w:cs="Arial"/>
          <w:szCs w:val="24"/>
          <w:lang w:val="en-GB"/>
        </w:rPr>
        <w:t>: variable PSV with variability set to</w:t>
      </w:r>
      <w:r w:rsidR="00CC20D2" w:rsidRPr="00085FDB">
        <w:rPr>
          <w:rFonts w:ascii="Arial" w:hAnsi="Arial" w:cs="Arial"/>
          <w:szCs w:val="24"/>
          <w:lang w:val="en-GB"/>
        </w:rPr>
        <w:t xml:space="preserve"> 30% CV; CV: coefficient of variation</w:t>
      </w:r>
      <w:r w:rsidR="00FC39CA">
        <w:rPr>
          <w:rFonts w:ascii="Arial" w:hAnsi="Arial" w:cs="Arial"/>
          <w:szCs w:val="24"/>
          <w:lang w:val="en-GB"/>
        </w:rPr>
        <w:t>; PSV: pressure support ventilation.</w:t>
      </w:r>
    </w:p>
    <w:p w14:paraId="53DAB28E" w14:textId="1746BD88" w:rsidR="00AB1376" w:rsidRPr="00085FDB" w:rsidRDefault="00AB1376" w:rsidP="000C314C">
      <w:pPr>
        <w:pStyle w:val="Heading1"/>
        <w:rPr>
          <w:lang w:val="en-GB"/>
        </w:rPr>
      </w:pPr>
      <w:bookmarkStart w:id="1" w:name="_Toc26345551"/>
      <w:r w:rsidRPr="00085FDB">
        <w:rPr>
          <w:lang w:val="en-GB"/>
        </w:rPr>
        <w:t>eFIGURE 2 – L</w:t>
      </w:r>
      <w:r w:rsidR="00B7092E" w:rsidRPr="00085FDB">
        <w:rPr>
          <w:lang w:val="en-GB"/>
        </w:rPr>
        <w:t>a</w:t>
      </w:r>
      <w:r w:rsidRPr="00085FDB">
        <w:rPr>
          <w:lang w:val="en-GB"/>
        </w:rPr>
        <w:t>tin square used for randomisation, B</w:t>
      </w:r>
      <w:r w:rsidR="00B7092E" w:rsidRPr="00085FDB">
        <w:rPr>
          <w:lang w:val="en-GB"/>
        </w:rPr>
        <w:t>l</w:t>
      </w:r>
      <w:r w:rsidRPr="00085FDB">
        <w:rPr>
          <w:lang w:val="en-GB"/>
        </w:rPr>
        <w:t>ock 2</w:t>
      </w:r>
      <w:bookmarkEnd w:id="1"/>
    </w:p>
    <w:p w14:paraId="0FE1D44A" w14:textId="77777777" w:rsidR="000C314C" w:rsidRPr="00085FDB" w:rsidRDefault="000C314C" w:rsidP="000C314C">
      <w:pPr>
        <w:rPr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6"/>
        <w:gridCol w:w="1072"/>
        <w:gridCol w:w="966"/>
        <w:gridCol w:w="984"/>
      </w:tblGrid>
      <w:tr w:rsidR="00AB1376" w:rsidRPr="00085FDB" w14:paraId="5A253341" w14:textId="77777777" w:rsidTr="003E571F">
        <w:trPr>
          <w:trHeight w:val="509"/>
          <w:jc w:val="center"/>
        </w:trPr>
        <w:tc>
          <w:tcPr>
            <w:tcW w:w="950" w:type="dxa"/>
          </w:tcPr>
          <w:p w14:paraId="25E24614" w14:textId="6437F6A5" w:rsidR="00AB1376" w:rsidRPr="00085FDB" w:rsidRDefault="003E571F" w:rsidP="006F73EB">
            <w:pPr>
              <w:ind w:firstLine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PSV</w:t>
            </w:r>
            <w:r w:rsidR="009D3F20" w:rsidRPr="004428F1">
              <w:rPr>
                <w:b/>
                <w:vertAlign w:val="subscript"/>
                <w:lang w:val="en-GB"/>
              </w:rPr>
              <w:t>BL</w:t>
            </w:r>
          </w:p>
        </w:tc>
        <w:tc>
          <w:tcPr>
            <w:tcW w:w="1072" w:type="dxa"/>
          </w:tcPr>
          <w:p w14:paraId="74A72828" w14:textId="6E1D58DB" w:rsidR="00AB1376" w:rsidRPr="00085FDB" w:rsidRDefault="009D3F20" w:rsidP="006F73EB">
            <w:pPr>
              <w:ind w:firstLine="0"/>
              <w:rPr>
                <w:b/>
                <w:lang w:val="en-GB"/>
              </w:rPr>
            </w:pPr>
            <w:r w:rsidRPr="00085FDB">
              <w:rPr>
                <w:b/>
                <w:lang w:val="en-GB"/>
              </w:rPr>
              <w:t>v</w:t>
            </w:r>
            <w:r w:rsidR="003E571F">
              <w:rPr>
                <w:b/>
                <w:lang w:val="en-GB"/>
              </w:rPr>
              <w:t>PSV</w:t>
            </w:r>
            <w:r w:rsidRPr="004428F1">
              <w:rPr>
                <w:b/>
                <w:vertAlign w:val="subscript"/>
                <w:lang w:val="en-GB"/>
              </w:rPr>
              <w:t>BL</w:t>
            </w:r>
          </w:p>
        </w:tc>
        <w:tc>
          <w:tcPr>
            <w:tcW w:w="815" w:type="dxa"/>
          </w:tcPr>
          <w:p w14:paraId="4BBC7DE4" w14:textId="37433441" w:rsidR="00AB1376" w:rsidRPr="00085FDB" w:rsidRDefault="003E571F" w:rsidP="006F73EB">
            <w:pPr>
              <w:ind w:firstLine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PSV</w:t>
            </w:r>
            <w:r w:rsidR="009D3F20" w:rsidRPr="00085FDB">
              <w:rPr>
                <w:b/>
                <w:vertAlign w:val="subscript"/>
                <w:lang w:val="en-GB"/>
              </w:rPr>
              <w:t>-5</w:t>
            </w:r>
          </w:p>
        </w:tc>
        <w:tc>
          <w:tcPr>
            <w:tcW w:w="984" w:type="dxa"/>
          </w:tcPr>
          <w:p w14:paraId="19367B4F" w14:textId="446A29F3" w:rsidR="00AB1376" w:rsidRPr="00085FDB" w:rsidRDefault="009D3F20" w:rsidP="006F73EB">
            <w:pPr>
              <w:ind w:firstLine="0"/>
              <w:rPr>
                <w:b/>
                <w:lang w:val="en-GB"/>
              </w:rPr>
            </w:pPr>
            <w:r w:rsidRPr="00085FDB">
              <w:rPr>
                <w:b/>
                <w:lang w:val="en-GB"/>
              </w:rPr>
              <w:t>v</w:t>
            </w:r>
            <w:r w:rsidR="003E571F">
              <w:rPr>
                <w:b/>
                <w:lang w:val="en-GB"/>
              </w:rPr>
              <w:t>PSV</w:t>
            </w:r>
            <w:r w:rsidRPr="00085FDB">
              <w:rPr>
                <w:b/>
                <w:vertAlign w:val="subscript"/>
                <w:lang w:val="en-GB"/>
              </w:rPr>
              <w:t>-5</w:t>
            </w:r>
          </w:p>
        </w:tc>
      </w:tr>
      <w:tr w:rsidR="00AB1376" w:rsidRPr="00085FDB" w14:paraId="19D64A0F" w14:textId="77777777" w:rsidTr="003E571F">
        <w:trPr>
          <w:trHeight w:val="539"/>
          <w:jc w:val="center"/>
        </w:trPr>
        <w:tc>
          <w:tcPr>
            <w:tcW w:w="950" w:type="dxa"/>
          </w:tcPr>
          <w:p w14:paraId="602C2F3C" w14:textId="2DF2CBEA" w:rsidR="00AB1376" w:rsidRPr="00085FDB" w:rsidRDefault="009D3F20" w:rsidP="006F73EB">
            <w:pPr>
              <w:ind w:firstLine="0"/>
              <w:rPr>
                <w:b/>
                <w:lang w:val="en-GB"/>
              </w:rPr>
            </w:pPr>
            <w:r w:rsidRPr="00085FDB">
              <w:rPr>
                <w:b/>
                <w:lang w:val="en-GB"/>
              </w:rPr>
              <w:t>v</w:t>
            </w:r>
            <w:r w:rsidR="003E571F">
              <w:rPr>
                <w:b/>
                <w:lang w:val="en-GB"/>
              </w:rPr>
              <w:t>PSV</w:t>
            </w:r>
            <w:r w:rsidR="003E571F" w:rsidRPr="004428F1">
              <w:rPr>
                <w:b/>
                <w:vertAlign w:val="subscript"/>
                <w:lang w:val="en-GB"/>
              </w:rPr>
              <w:t>BL</w:t>
            </w:r>
          </w:p>
        </w:tc>
        <w:tc>
          <w:tcPr>
            <w:tcW w:w="1072" w:type="dxa"/>
          </w:tcPr>
          <w:p w14:paraId="1A1CFCD9" w14:textId="21990E47" w:rsidR="00AB1376" w:rsidRPr="00085FDB" w:rsidRDefault="009D3F20" w:rsidP="006F73EB">
            <w:pPr>
              <w:ind w:firstLine="0"/>
              <w:rPr>
                <w:b/>
                <w:lang w:val="en-GB"/>
              </w:rPr>
            </w:pPr>
            <w:r w:rsidRPr="00085FDB">
              <w:rPr>
                <w:b/>
                <w:lang w:val="en-GB"/>
              </w:rPr>
              <w:t>v</w:t>
            </w:r>
            <w:r w:rsidR="003E571F">
              <w:rPr>
                <w:b/>
                <w:lang w:val="en-GB"/>
              </w:rPr>
              <w:t>PSV</w:t>
            </w:r>
            <w:r w:rsidRPr="00085FDB">
              <w:rPr>
                <w:b/>
                <w:vertAlign w:val="subscript"/>
                <w:lang w:val="en-GB"/>
              </w:rPr>
              <w:t>-5</w:t>
            </w:r>
          </w:p>
        </w:tc>
        <w:tc>
          <w:tcPr>
            <w:tcW w:w="815" w:type="dxa"/>
          </w:tcPr>
          <w:p w14:paraId="651CC175" w14:textId="3C187E5A" w:rsidR="00AB1376" w:rsidRPr="00085FDB" w:rsidRDefault="003E571F" w:rsidP="006F73EB">
            <w:pPr>
              <w:ind w:firstLine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PSV</w:t>
            </w:r>
            <w:r w:rsidRPr="004428F1">
              <w:rPr>
                <w:b/>
                <w:vertAlign w:val="subscript"/>
                <w:lang w:val="en-GB"/>
              </w:rPr>
              <w:t>BL</w:t>
            </w:r>
          </w:p>
        </w:tc>
        <w:tc>
          <w:tcPr>
            <w:tcW w:w="984" w:type="dxa"/>
          </w:tcPr>
          <w:p w14:paraId="1B36A14A" w14:textId="0B201581" w:rsidR="00AB1376" w:rsidRPr="00085FDB" w:rsidRDefault="003E571F" w:rsidP="006F73EB">
            <w:pPr>
              <w:ind w:firstLine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PSV</w:t>
            </w:r>
            <w:r w:rsidR="009D3F20" w:rsidRPr="00085FDB">
              <w:rPr>
                <w:b/>
                <w:vertAlign w:val="subscript"/>
                <w:lang w:val="en-GB"/>
              </w:rPr>
              <w:t>-5</w:t>
            </w:r>
          </w:p>
        </w:tc>
      </w:tr>
      <w:tr w:rsidR="00AB1376" w:rsidRPr="00085FDB" w14:paraId="300CFDCF" w14:textId="77777777" w:rsidTr="003E571F">
        <w:trPr>
          <w:trHeight w:val="509"/>
          <w:jc w:val="center"/>
        </w:trPr>
        <w:tc>
          <w:tcPr>
            <w:tcW w:w="950" w:type="dxa"/>
          </w:tcPr>
          <w:p w14:paraId="4CE3E170" w14:textId="34293D7D" w:rsidR="00AB1376" w:rsidRPr="00085FDB" w:rsidRDefault="003E571F" w:rsidP="006F73EB">
            <w:pPr>
              <w:ind w:firstLine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PSV</w:t>
            </w:r>
            <w:r w:rsidR="009D3F20" w:rsidRPr="00085FDB">
              <w:rPr>
                <w:b/>
                <w:vertAlign w:val="subscript"/>
                <w:lang w:val="en-GB"/>
              </w:rPr>
              <w:t>-5</w:t>
            </w:r>
          </w:p>
        </w:tc>
        <w:tc>
          <w:tcPr>
            <w:tcW w:w="1072" w:type="dxa"/>
          </w:tcPr>
          <w:p w14:paraId="5D4C642C" w14:textId="3FABCD6B" w:rsidR="00AB1376" w:rsidRPr="00085FDB" w:rsidRDefault="003E571F" w:rsidP="006F73EB">
            <w:pPr>
              <w:ind w:firstLine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PSV</w:t>
            </w:r>
            <w:r w:rsidRPr="004428F1">
              <w:rPr>
                <w:b/>
                <w:vertAlign w:val="subscript"/>
                <w:lang w:val="en-GB"/>
              </w:rPr>
              <w:t>BL</w:t>
            </w:r>
          </w:p>
        </w:tc>
        <w:tc>
          <w:tcPr>
            <w:tcW w:w="815" w:type="dxa"/>
          </w:tcPr>
          <w:p w14:paraId="56ABC7B2" w14:textId="46ECF96B" w:rsidR="00AB1376" w:rsidRPr="00085FDB" w:rsidRDefault="009D3F20" w:rsidP="006F73EB">
            <w:pPr>
              <w:ind w:firstLine="0"/>
              <w:rPr>
                <w:b/>
                <w:lang w:val="en-GB"/>
              </w:rPr>
            </w:pPr>
            <w:r w:rsidRPr="00085FDB">
              <w:rPr>
                <w:b/>
                <w:lang w:val="en-GB"/>
              </w:rPr>
              <w:t>v</w:t>
            </w:r>
            <w:r w:rsidR="003E571F">
              <w:rPr>
                <w:b/>
                <w:lang w:val="en-GB"/>
              </w:rPr>
              <w:t>PSV</w:t>
            </w:r>
            <w:r w:rsidRPr="00085FDB">
              <w:rPr>
                <w:b/>
                <w:vertAlign w:val="subscript"/>
                <w:lang w:val="en-GB"/>
              </w:rPr>
              <w:t>-5</w:t>
            </w:r>
          </w:p>
        </w:tc>
        <w:tc>
          <w:tcPr>
            <w:tcW w:w="984" w:type="dxa"/>
          </w:tcPr>
          <w:p w14:paraId="1718DE18" w14:textId="0E67948F" w:rsidR="00AB1376" w:rsidRPr="00085FDB" w:rsidRDefault="009D3F20" w:rsidP="006F73EB">
            <w:pPr>
              <w:ind w:firstLine="0"/>
              <w:rPr>
                <w:b/>
                <w:lang w:val="en-GB"/>
              </w:rPr>
            </w:pPr>
            <w:r w:rsidRPr="00085FDB">
              <w:rPr>
                <w:b/>
                <w:lang w:val="en-GB"/>
              </w:rPr>
              <w:t>v</w:t>
            </w:r>
            <w:r w:rsidR="003E571F">
              <w:rPr>
                <w:b/>
                <w:lang w:val="en-GB"/>
              </w:rPr>
              <w:t>PSV</w:t>
            </w:r>
            <w:r w:rsidR="003E571F" w:rsidRPr="004428F1">
              <w:rPr>
                <w:b/>
                <w:vertAlign w:val="subscript"/>
                <w:lang w:val="en-GB"/>
              </w:rPr>
              <w:t>BL</w:t>
            </w:r>
          </w:p>
        </w:tc>
      </w:tr>
      <w:tr w:rsidR="009D3F20" w:rsidRPr="00085FDB" w14:paraId="011B67CC" w14:textId="77777777" w:rsidTr="003E571F">
        <w:trPr>
          <w:trHeight w:val="509"/>
          <w:jc w:val="center"/>
        </w:trPr>
        <w:tc>
          <w:tcPr>
            <w:tcW w:w="950" w:type="dxa"/>
          </w:tcPr>
          <w:p w14:paraId="7D71C5C9" w14:textId="3F16C23A" w:rsidR="009D3F20" w:rsidRPr="00085FDB" w:rsidRDefault="009D3F20" w:rsidP="009D3F20">
            <w:pPr>
              <w:ind w:firstLine="0"/>
              <w:rPr>
                <w:b/>
                <w:lang w:val="en-GB"/>
              </w:rPr>
            </w:pPr>
            <w:r w:rsidRPr="00085FDB">
              <w:rPr>
                <w:b/>
                <w:lang w:val="en-GB"/>
              </w:rPr>
              <w:t>v</w:t>
            </w:r>
            <w:r w:rsidR="003E571F">
              <w:rPr>
                <w:b/>
                <w:lang w:val="en-GB"/>
              </w:rPr>
              <w:t>PSV</w:t>
            </w:r>
            <w:r w:rsidRPr="00085FDB">
              <w:rPr>
                <w:b/>
                <w:vertAlign w:val="subscript"/>
                <w:lang w:val="en-GB"/>
              </w:rPr>
              <w:t>-5</w:t>
            </w:r>
          </w:p>
        </w:tc>
        <w:tc>
          <w:tcPr>
            <w:tcW w:w="1072" w:type="dxa"/>
          </w:tcPr>
          <w:p w14:paraId="10BDBD30" w14:textId="660707C1" w:rsidR="009D3F20" w:rsidRPr="00085FDB" w:rsidRDefault="003E571F" w:rsidP="009D3F20">
            <w:pPr>
              <w:ind w:firstLine="0"/>
              <w:rPr>
                <w:b/>
                <w:lang w:val="en-GB"/>
              </w:rPr>
            </w:pPr>
            <w:r w:rsidRPr="003E571F">
              <w:rPr>
                <w:b/>
                <w:lang w:val="en-GB"/>
              </w:rPr>
              <w:t>PSV</w:t>
            </w:r>
            <w:r w:rsidR="009D3F20" w:rsidRPr="00085FDB">
              <w:rPr>
                <w:b/>
                <w:vertAlign w:val="subscript"/>
                <w:lang w:val="en-GB"/>
              </w:rPr>
              <w:t>-5</w:t>
            </w:r>
          </w:p>
        </w:tc>
        <w:tc>
          <w:tcPr>
            <w:tcW w:w="815" w:type="dxa"/>
          </w:tcPr>
          <w:p w14:paraId="5A0F9601" w14:textId="01BFCA39" w:rsidR="009D3F20" w:rsidRPr="00085FDB" w:rsidRDefault="009D3F20" w:rsidP="009D3F20">
            <w:pPr>
              <w:ind w:firstLine="0"/>
              <w:rPr>
                <w:b/>
                <w:lang w:val="en-GB"/>
              </w:rPr>
            </w:pPr>
            <w:r w:rsidRPr="00085FDB">
              <w:rPr>
                <w:b/>
                <w:lang w:val="en-GB"/>
              </w:rPr>
              <w:t>v</w:t>
            </w:r>
            <w:r w:rsidR="003E571F">
              <w:rPr>
                <w:b/>
                <w:lang w:val="en-GB"/>
              </w:rPr>
              <w:t>PSV</w:t>
            </w:r>
            <w:r w:rsidRPr="004428F1">
              <w:rPr>
                <w:b/>
                <w:vertAlign w:val="subscript"/>
                <w:lang w:val="en-GB"/>
              </w:rPr>
              <w:t>BL</w:t>
            </w:r>
          </w:p>
        </w:tc>
        <w:tc>
          <w:tcPr>
            <w:tcW w:w="984" w:type="dxa"/>
          </w:tcPr>
          <w:p w14:paraId="22FA8DB7" w14:textId="4CCE2D38" w:rsidR="009D3F20" w:rsidRPr="00085FDB" w:rsidRDefault="003E571F" w:rsidP="009D3F20">
            <w:pPr>
              <w:ind w:firstLine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PSV</w:t>
            </w:r>
            <w:r w:rsidR="009D3F20" w:rsidRPr="004428F1">
              <w:rPr>
                <w:b/>
                <w:vertAlign w:val="subscript"/>
                <w:lang w:val="en-GB"/>
              </w:rPr>
              <w:t>BL</w:t>
            </w:r>
          </w:p>
        </w:tc>
      </w:tr>
    </w:tbl>
    <w:p w14:paraId="142A740A" w14:textId="77777777" w:rsidR="00AB1376" w:rsidRPr="00085FDB" w:rsidRDefault="00AB1376" w:rsidP="00AB1376">
      <w:pPr>
        <w:ind w:firstLine="0"/>
        <w:rPr>
          <w:b/>
          <w:lang w:val="en-GB"/>
        </w:rPr>
      </w:pPr>
    </w:p>
    <w:p w14:paraId="054E017D" w14:textId="199E92ED" w:rsidR="006F73EB" w:rsidRDefault="00AB1376" w:rsidP="00FC39CA">
      <w:pPr>
        <w:ind w:firstLine="720"/>
        <w:rPr>
          <w:lang w:val="en-GB"/>
        </w:rPr>
      </w:pPr>
      <w:r w:rsidRPr="00085FDB">
        <w:rPr>
          <w:b/>
          <w:lang w:val="en-GB"/>
        </w:rPr>
        <w:t xml:space="preserve">eFigure 1 </w:t>
      </w:r>
      <w:r w:rsidRPr="00085FDB">
        <w:rPr>
          <w:lang w:val="en-GB"/>
        </w:rPr>
        <w:t xml:space="preserve">– Latin square used for randomisation during the </w:t>
      </w:r>
      <w:r w:rsidR="00FC39CA">
        <w:rPr>
          <w:lang w:val="en-GB"/>
        </w:rPr>
        <w:t>second</w:t>
      </w:r>
      <w:r w:rsidRPr="00085FDB">
        <w:rPr>
          <w:lang w:val="en-GB"/>
        </w:rPr>
        <w:t xml:space="preserve"> ventilation block. </w:t>
      </w:r>
      <w:r w:rsidR="00FC39CA">
        <w:rPr>
          <w:lang w:val="en-GB"/>
        </w:rPr>
        <w:t>PSV</w:t>
      </w:r>
      <w:r w:rsidR="00FC39CA" w:rsidRPr="00FC39CA">
        <w:rPr>
          <w:vertAlign w:val="subscript"/>
          <w:lang w:val="en-GB"/>
        </w:rPr>
        <w:t>BL</w:t>
      </w:r>
      <w:r w:rsidR="00FC39CA">
        <w:rPr>
          <w:lang w:val="en-GB"/>
        </w:rPr>
        <w:t xml:space="preserve">: conventional PSV with no variability and </w:t>
      </w:r>
      <w:r w:rsidRPr="00085FDB">
        <w:rPr>
          <w:lang w:val="en-GB"/>
        </w:rPr>
        <w:t>∆P</w:t>
      </w:r>
      <w:r w:rsidRPr="00085FDB">
        <w:rPr>
          <w:vertAlign w:val="subscript"/>
          <w:lang w:val="en-GB"/>
        </w:rPr>
        <w:t>S</w:t>
      </w:r>
      <w:r w:rsidRPr="00085FDB">
        <w:rPr>
          <w:lang w:val="en-GB"/>
        </w:rPr>
        <w:t xml:space="preserve"> </w:t>
      </w:r>
      <w:r w:rsidR="00FC39CA">
        <w:rPr>
          <w:lang w:val="en-GB"/>
        </w:rPr>
        <w:t>set to the baseline value; vPSV</w:t>
      </w:r>
      <w:r w:rsidR="00FC39CA" w:rsidRPr="00FC39CA">
        <w:rPr>
          <w:vertAlign w:val="subscript"/>
          <w:lang w:val="en-GB"/>
        </w:rPr>
        <w:t>B</w:t>
      </w:r>
      <w:r w:rsidR="00FC39CA">
        <w:rPr>
          <w:vertAlign w:val="subscript"/>
          <w:lang w:val="en-GB"/>
        </w:rPr>
        <w:t>L</w:t>
      </w:r>
      <w:r w:rsidR="00FC39CA">
        <w:rPr>
          <w:lang w:val="en-GB"/>
        </w:rPr>
        <w:t xml:space="preserve">: variable PSV with </w:t>
      </w:r>
      <w:r w:rsidR="00FC39CA" w:rsidRPr="00085FDB">
        <w:rPr>
          <w:lang w:val="en-GB"/>
        </w:rPr>
        <w:t>variability set individually to ± 5 cmH</w:t>
      </w:r>
      <w:r w:rsidR="00FC39CA" w:rsidRPr="00085FDB">
        <w:rPr>
          <w:vertAlign w:val="subscript"/>
          <w:lang w:val="en-GB"/>
        </w:rPr>
        <w:t>2</w:t>
      </w:r>
      <w:r w:rsidR="00FC39CA" w:rsidRPr="00085FDB">
        <w:rPr>
          <w:lang w:val="en-GB"/>
        </w:rPr>
        <w:t>O</w:t>
      </w:r>
      <w:r w:rsidR="00FC39CA" w:rsidRPr="00FC39CA">
        <w:rPr>
          <w:lang w:val="en-GB"/>
        </w:rPr>
        <w:t xml:space="preserve"> </w:t>
      </w:r>
      <w:r w:rsidR="00FC39CA">
        <w:rPr>
          <w:lang w:val="en-GB"/>
        </w:rPr>
        <w:t xml:space="preserve">and </w:t>
      </w:r>
      <w:r w:rsidR="00FC39CA" w:rsidRPr="00085FDB">
        <w:rPr>
          <w:lang w:val="en-GB"/>
        </w:rPr>
        <w:t>∆P</w:t>
      </w:r>
      <w:r w:rsidR="00FC39CA" w:rsidRPr="00085FDB">
        <w:rPr>
          <w:vertAlign w:val="subscript"/>
          <w:lang w:val="en-GB"/>
        </w:rPr>
        <w:t>S</w:t>
      </w:r>
      <w:r w:rsidR="00FC39CA" w:rsidRPr="00085FDB">
        <w:rPr>
          <w:lang w:val="en-GB"/>
        </w:rPr>
        <w:t xml:space="preserve"> </w:t>
      </w:r>
      <w:r w:rsidR="00FC39CA">
        <w:rPr>
          <w:lang w:val="en-GB"/>
        </w:rPr>
        <w:t>set to the baseline value; PSV</w:t>
      </w:r>
      <w:r w:rsidR="00FC39CA">
        <w:rPr>
          <w:vertAlign w:val="subscript"/>
          <w:lang w:val="en-GB"/>
        </w:rPr>
        <w:t>-5</w:t>
      </w:r>
      <w:r w:rsidR="00FC39CA">
        <w:rPr>
          <w:lang w:val="en-GB"/>
        </w:rPr>
        <w:t xml:space="preserve">: conventional PSV with no variability and </w:t>
      </w:r>
      <w:r w:rsidR="00FC39CA" w:rsidRPr="00085FDB">
        <w:rPr>
          <w:lang w:val="en-GB"/>
        </w:rPr>
        <w:t>∆P</w:t>
      </w:r>
      <w:r w:rsidR="00FC39CA" w:rsidRPr="00085FDB">
        <w:rPr>
          <w:vertAlign w:val="subscript"/>
          <w:lang w:val="en-GB"/>
        </w:rPr>
        <w:t>S</w:t>
      </w:r>
      <w:r w:rsidR="00FC39CA" w:rsidRPr="00085FDB">
        <w:rPr>
          <w:lang w:val="en-GB"/>
        </w:rPr>
        <w:t xml:space="preserve"> </w:t>
      </w:r>
      <w:r w:rsidR="00FC39CA">
        <w:rPr>
          <w:lang w:val="en-GB"/>
        </w:rPr>
        <w:t xml:space="preserve">set to the baseline value minus </w:t>
      </w:r>
      <w:r w:rsidR="00FC39CA" w:rsidRPr="00085FDB">
        <w:rPr>
          <w:lang w:val="en-GB"/>
        </w:rPr>
        <w:t>5 cmH</w:t>
      </w:r>
      <w:r w:rsidR="00FC39CA" w:rsidRPr="00085FDB">
        <w:rPr>
          <w:vertAlign w:val="subscript"/>
          <w:lang w:val="en-GB"/>
        </w:rPr>
        <w:t>2</w:t>
      </w:r>
      <w:r w:rsidR="00FC39CA" w:rsidRPr="00085FDB">
        <w:rPr>
          <w:lang w:val="en-GB"/>
        </w:rPr>
        <w:t>O</w:t>
      </w:r>
      <w:r w:rsidR="00FC39CA">
        <w:rPr>
          <w:lang w:val="en-GB"/>
        </w:rPr>
        <w:t>; vPSV</w:t>
      </w:r>
      <w:r w:rsidR="00FC39CA">
        <w:rPr>
          <w:vertAlign w:val="subscript"/>
          <w:lang w:val="en-GB"/>
        </w:rPr>
        <w:t>-5</w:t>
      </w:r>
      <w:r w:rsidR="00FC39CA">
        <w:rPr>
          <w:lang w:val="en-GB"/>
        </w:rPr>
        <w:t xml:space="preserve">: variable PSV with </w:t>
      </w:r>
      <w:r w:rsidR="00FC39CA" w:rsidRPr="00085FDB">
        <w:rPr>
          <w:lang w:val="en-GB"/>
        </w:rPr>
        <w:t>variability set individually to ± 5 cmH</w:t>
      </w:r>
      <w:r w:rsidR="00FC39CA" w:rsidRPr="00085FDB">
        <w:rPr>
          <w:vertAlign w:val="subscript"/>
          <w:lang w:val="en-GB"/>
        </w:rPr>
        <w:t>2</w:t>
      </w:r>
      <w:r w:rsidR="00FC39CA" w:rsidRPr="00085FDB">
        <w:rPr>
          <w:lang w:val="en-GB"/>
        </w:rPr>
        <w:t>O</w:t>
      </w:r>
      <w:r w:rsidR="00FC39CA">
        <w:rPr>
          <w:lang w:val="en-GB"/>
        </w:rPr>
        <w:t xml:space="preserve"> and </w:t>
      </w:r>
      <w:r w:rsidR="00FC39CA" w:rsidRPr="00085FDB">
        <w:rPr>
          <w:lang w:val="en-GB"/>
        </w:rPr>
        <w:t>∆P</w:t>
      </w:r>
      <w:r w:rsidR="00FC39CA" w:rsidRPr="00085FDB">
        <w:rPr>
          <w:vertAlign w:val="subscript"/>
          <w:lang w:val="en-GB"/>
        </w:rPr>
        <w:t>S</w:t>
      </w:r>
      <w:r w:rsidR="00FC39CA" w:rsidRPr="00085FDB">
        <w:rPr>
          <w:lang w:val="en-GB"/>
        </w:rPr>
        <w:t xml:space="preserve"> </w:t>
      </w:r>
      <w:r w:rsidR="00FC39CA">
        <w:rPr>
          <w:lang w:val="en-GB"/>
        </w:rPr>
        <w:t xml:space="preserve">set to the baseline value minus </w:t>
      </w:r>
      <w:r w:rsidR="00FC39CA" w:rsidRPr="00085FDB">
        <w:rPr>
          <w:lang w:val="en-GB"/>
        </w:rPr>
        <w:t>5 cmH</w:t>
      </w:r>
      <w:r w:rsidR="00FC39CA" w:rsidRPr="00085FDB">
        <w:rPr>
          <w:vertAlign w:val="subscript"/>
          <w:lang w:val="en-GB"/>
        </w:rPr>
        <w:t>2</w:t>
      </w:r>
      <w:r w:rsidR="00FC39CA" w:rsidRPr="00085FDB">
        <w:rPr>
          <w:lang w:val="en-GB"/>
        </w:rPr>
        <w:t>O</w:t>
      </w:r>
      <w:r w:rsidR="00995B7B">
        <w:rPr>
          <w:lang w:val="en-GB"/>
        </w:rPr>
        <w:t>.</w:t>
      </w:r>
    </w:p>
    <w:p w14:paraId="08A90D99" w14:textId="77777777" w:rsidR="00A06399" w:rsidRDefault="00A06399">
      <w:pPr>
        <w:jc w:val="left"/>
        <w:rPr>
          <w:rFonts w:asciiTheme="majorHAnsi" w:eastAsiaTheme="majorEastAsia" w:hAnsiTheme="majorHAnsi" w:cs="Times New Roman (Headings CS)"/>
          <w:b/>
          <w:bCs/>
          <w:iCs/>
          <w:smallCaps/>
          <w:szCs w:val="32"/>
          <w:lang w:val="en-GB"/>
        </w:rPr>
      </w:pPr>
      <w:r>
        <w:rPr>
          <w:lang w:val="en-GB"/>
        </w:rPr>
        <w:br w:type="page"/>
      </w:r>
    </w:p>
    <w:p w14:paraId="73773DAD" w14:textId="14F1507A" w:rsidR="00995B7B" w:rsidRDefault="00995B7B" w:rsidP="00995B7B">
      <w:pPr>
        <w:pStyle w:val="Heading1"/>
        <w:rPr>
          <w:lang w:val="en-GB"/>
        </w:rPr>
      </w:pPr>
      <w:bookmarkStart w:id="2" w:name="_Toc26345552"/>
      <w:r w:rsidRPr="00085FDB">
        <w:rPr>
          <w:lang w:val="en-GB"/>
        </w:rPr>
        <w:lastRenderedPageBreak/>
        <w:t xml:space="preserve">eFIGURE </w:t>
      </w:r>
      <w:r>
        <w:rPr>
          <w:lang w:val="en-GB"/>
        </w:rPr>
        <w:t>3</w:t>
      </w:r>
      <w:r w:rsidRPr="00085FDB">
        <w:rPr>
          <w:lang w:val="en-GB"/>
        </w:rPr>
        <w:t xml:space="preserve"> – </w:t>
      </w:r>
      <w:r>
        <w:rPr>
          <w:lang w:val="en-GB"/>
        </w:rPr>
        <w:t>Pressure support at different time-points</w:t>
      </w:r>
      <w:bookmarkEnd w:id="2"/>
    </w:p>
    <w:p w14:paraId="1B7D0800" w14:textId="77777777" w:rsidR="00A06399" w:rsidRPr="00A06399" w:rsidRDefault="00A06399" w:rsidP="00A06399">
      <w:pPr>
        <w:rPr>
          <w:lang w:val="en-GB"/>
        </w:rPr>
      </w:pPr>
    </w:p>
    <w:p w14:paraId="15E32BC6" w14:textId="617976C4" w:rsidR="00995B7B" w:rsidRDefault="00995B7B" w:rsidP="00995B7B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EE5F2AD" wp14:editId="4D26C97F">
            <wp:extent cx="4572000" cy="27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suppMeas-P1.pd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E26DB" w14:textId="29F3F905" w:rsidR="00995B7B" w:rsidRDefault="00995B7B" w:rsidP="00995B7B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318409CA" wp14:editId="73088C1C">
            <wp:extent cx="4572000" cy="2743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suppMeas-P2.pd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E5F32" w14:textId="77777777" w:rsidR="00A06399" w:rsidRDefault="00A06399">
      <w:pPr>
        <w:jc w:val="left"/>
        <w:rPr>
          <w:rFonts w:asciiTheme="majorHAnsi" w:eastAsiaTheme="majorEastAsia" w:hAnsiTheme="majorHAnsi" w:cs="Times New Roman (Headings CS)"/>
          <w:b/>
          <w:bCs/>
          <w:iCs/>
          <w:smallCaps/>
          <w:szCs w:val="32"/>
          <w:lang w:val="en-GB"/>
        </w:rPr>
      </w:pPr>
      <w:r>
        <w:rPr>
          <w:lang w:val="en-GB"/>
        </w:rPr>
        <w:br w:type="page"/>
      </w:r>
    </w:p>
    <w:p w14:paraId="05EA5FBC" w14:textId="26A8B780" w:rsidR="00995B7B" w:rsidRDefault="00995B7B" w:rsidP="00A06399">
      <w:pPr>
        <w:pStyle w:val="Heading1"/>
        <w:rPr>
          <w:lang w:val="en-GB"/>
        </w:rPr>
      </w:pPr>
      <w:bookmarkStart w:id="3" w:name="_Toc26345553"/>
      <w:r w:rsidRPr="00085FDB">
        <w:rPr>
          <w:lang w:val="en-GB"/>
        </w:rPr>
        <w:lastRenderedPageBreak/>
        <w:t xml:space="preserve">eFIGURE </w:t>
      </w:r>
      <w:r w:rsidR="00A06399">
        <w:rPr>
          <w:lang w:val="en-GB"/>
        </w:rPr>
        <w:t>4</w:t>
      </w:r>
      <w:r w:rsidRPr="00085FDB">
        <w:rPr>
          <w:lang w:val="en-GB"/>
        </w:rPr>
        <w:t xml:space="preserve"> – </w:t>
      </w:r>
      <w:r>
        <w:rPr>
          <w:lang w:val="en-GB"/>
        </w:rPr>
        <w:t>Tidal volume at different time-points</w:t>
      </w:r>
      <w:bookmarkEnd w:id="3"/>
    </w:p>
    <w:p w14:paraId="319478A0" w14:textId="77777777" w:rsidR="00A06399" w:rsidRPr="00A06399" w:rsidRDefault="00A06399" w:rsidP="00A06399">
      <w:pPr>
        <w:rPr>
          <w:lang w:val="en-GB"/>
        </w:rPr>
      </w:pPr>
    </w:p>
    <w:p w14:paraId="3CB282B8" w14:textId="77777777" w:rsidR="00995B7B" w:rsidRDefault="00995B7B" w:rsidP="00995B7B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2E73A24" wp14:editId="39EFF2B5">
            <wp:extent cx="4572000" cy="2743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VPBW-P1.pdf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80BC7" w14:textId="0D319BF8" w:rsidR="00995B7B" w:rsidRDefault="00995B7B" w:rsidP="00995B7B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2BDC24A3" wp14:editId="4EA7A6C3">
            <wp:extent cx="4572000" cy="2743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VPBW-P2.pdf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D31E6" w14:textId="77777777" w:rsidR="00A06399" w:rsidRDefault="00A06399">
      <w:pPr>
        <w:jc w:val="left"/>
        <w:rPr>
          <w:rFonts w:asciiTheme="majorHAnsi" w:eastAsiaTheme="majorEastAsia" w:hAnsiTheme="majorHAnsi" w:cs="Times New Roman (Headings CS)"/>
          <w:b/>
          <w:bCs/>
          <w:iCs/>
          <w:smallCaps/>
          <w:szCs w:val="32"/>
          <w:lang w:val="en-GB"/>
        </w:rPr>
      </w:pPr>
      <w:r>
        <w:rPr>
          <w:lang w:val="en-GB"/>
        </w:rPr>
        <w:br w:type="page"/>
      </w:r>
    </w:p>
    <w:p w14:paraId="242310FC" w14:textId="49D67A73" w:rsidR="00995B7B" w:rsidRDefault="00995B7B" w:rsidP="00995B7B">
      <w:pPr>
        <w:pStyle w:val="Heading1"/>
        <w:rPr>
          <w:lang w:val="en-GB"/>
        </w:rPr>
      </w:pPr>
      <w:bookmarkStart w:id="4" w:name="_Toc26345554"/>
      <w:r w:rsidRPr="00085FDB">
        <w:rPr>
          <w:lang w:val="en-GB"/>
        </w:rPr>
        <w:lastRenderedPageBreak/>
        <w:t xml:space="preserve">eFIGURE </w:t>
      </w:r>
      <w:r w:rsidR="00A06399">
        <w:rPr>
          <w:lang w:val="en-GB"/>
        </w:rPr>
        <w:t xml:space="preserve">5 </w:t>
      </w:r>
      <w:r w:rsidRPr="00085FDB">
        <w:rPr>
          <w:lang w:val="en-GB"/>
        </w:rPr>
        <w:t xml:space="preserve">– </w:t>
      </w:r>
      <w:r w:rsidR="00A06399">
        <w:rPr>
          <w:lang w:val="en-GB"/>
        </w:rPr>
        <w:t>Mean airway pressure</w:t>
      </w:r>
      <w:r>
        <w:rPr>
          <w:lang w:val="en-GB"/>
        </w:rPr>
        <w:t xml:space="preserve"> at different time-points</w:t>
      </w:r>
      <w:bookmarkEnd w:id="4"/>
    </w:p>
    <w:p w14:paraId="44245EC6" w14:textId="77777777" w:rsidR="00A06399" w:rsidRPr="00A06399" w:rsidRDefault="00A06399" w:rsidP="00A06399">
      <w:pPr>
        <w:rPr>
          <w:lang w:val="en-GB"/>
        </w:rPr>
      </w:pPr>
    </w:p>
    <w:p w14:paraId="43392B5F" w14:textId="11D19B93" w:rsidR="00995B7B" w:rsidRPr="00995B7B" w:rsidRDefault="00A06399" w:rsidP="00995B7B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0355B75" wp14:editId="27BAF18F">
            <wp:extent cx="4572000" cy="2743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mean-P1.pdf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drawing>
          <wp:inline distT="0" distB="0" distL="0" distR="0" wp14:anchorId="314A19EA" wp14:editId="24FCF023">
            <wp:extent cx="4572000" cy="2743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mean-P2.pdf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50F8F" w14:textId="4756BED5" w:rsidR="00A06399" w:rsidRDefault="00A06399">
      <w:pPr>
        <w:jc w:val="left"/>
        <w:rPr>
          <w:lang w:val="en-GB"/>
        </w:rPr>
      </w:pPr>
      <w:r>
        <w:rPr>
          <w:lang w:val="en-GB"/>
        </w:rPr>
        <w:br w:type="page"/>
      </w:r>
    </w:p>
    <w:p w14:paraId="6C5A3325" w14:textId="6D806AA4" w:rsidR="00A06399" w:rsidRDefault="00A06399" w:rsidP="00A06399">
      <w:pPr>
        <w:pStyle w:val="Heading1"/>
        <w:rPr>
          <w:lang w:val="en-GB"/>
        </w:rPr>
      </w:pPr>
      <w:bookmarkStart w:id="5" w:name="_Toc26345555"/>
      <w:r w:rsidRPr="00085FDB">
        <w:rPr>
          <w:lang w:val="en-GB"/>
        </w:rPr>
        <w:lastRenderedPageBreak/>
        <w:t xml:space="preserve">eFIGURE </w:t>
      </w:r>
      <w:r>
        <w:rPr>
          <w:lang w:val="en-GB"/>
        </w:rPr>
        <w:t xml:space="preserve">6 </w:t>
      </w:r>
      <w:r w:rsidRPr="00085FDB">
        <w:rPr>
          <w:lang w:val="en-GB"/>
        </w:rPr>
        <w:t xml:space="preserve">– </w:t>
      </w:r>
      <w:r>
        <w:rPr>
          <w:lang w:val="en-GB"/>
        </w:rPr>
        <w:t>End-expiratory airway pressure at different time-points</w:t>
      </w:r>
      <w:bookmarkEnd w:id="5"/>
    </w:p>
    <w:p w14:paraId="72880931" w14:textId="77777777" w:rsidR="00A06399" w:rsidRPr="00A06399" w:rsidRDefault="00A06399" w:rsidP="00A06399">
      <w:pPr>
        <w:rPr>
          <w:lang w:val="en-GB"/>
        </w:rPr>
      </w:pPr>
    </w:p>
    <w:p w14:paraId="65E3B9C2" w14:textId="0A1977D4" w:rsidR="00995B7B" w:rsidRDefault="00A06399" w:rsidP="00995B7B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9A330E8" wp14:editId="2AF1EF73">
            <wp:extent cx="4572000" cy="27432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EEP-P1.pdf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drawing>
          <wp:inline distT="0" distB="0" distL="0" distR="0" wp14:anchorId="40C61F23" wp14:editId="62BBBC7D">
            <wp:extent cx="4572000" cy="27432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EEP-P2.pdf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195BE" w14:textId="77777777" w:rsidR="00A06399" w:rsidRDefault="00A06399">
      <w:pPr>
        <w:jc w:val="left"/>
        <w:rPr>
          <w:rFonts w:asciiTheme="majorHAnsi" w:eastAsiaTheme="majorEastAsia" w:hAnsiTheme="majorHAnsi" w:cs="Times New Roman (Headings CS)"/>
          <w:b/>
          <w:bCs/>
          <w:iCs/>
          <w:smallCaps/>
          <w:szCs w:val="32"/>
          <w:lang w:val="en-GB"/>
        </w:rPr>
      </w:pPr>
      <w:r>
        <w:rPr>
          <w:lang w:val="en-GB"/>
        </w:rPr>
        <w:br w:type="page"/>
      </w:r>
    </w:p>
    <w:p w14:paraId="198BC7F4" w14:textId="0CA13F1D" w:rsidR="00A06399" w:rsidRDefault="00A06399" w:rsidP="00A06399">
      <w:pPr>
        <w:pStyle w:val="Heading1"/>
        <w:rPr>
          <w:lang w:val="en-GB"/>
        </w:rPr>
      </w:pPr>
      <w:bookmarkStart w:id="6" w:name="_Toc26345556"/>
      <w:r w:rsidRPr="00085FDB">
        <w:rPr>
          <w:lang w:val="en-GB"/>
        </w:rPr>
        <w:lastRenderedPageBreak/>
        <w:t xml:space="preserve">eFIGURE </w:t>
      </w:r>
      <w:r>
        <w:rPr>
          <w:lang w:val="en-GB"/>
        </w:rPr>
        <w:t xml:space="preserve">7 </w:t>
      </w:r>
      <w:r w:rsidRPr="00085FDB">
        <w:rPr>
          <w:lang w:val="en-GB"/>
        </w:rPr>
        <w:t xml:space="preserve">– </w:t>
      </w:r>
      <w:r>
        <w:rPr>
          <w:lang w:val="en-GB"/>
        </w:rPr>
        <w:t>Respiratory rate at different time-points</w:t>
      </w:r>
      <w:bookmarkEnd w:id="6"/>
    </w:p>
    <w:p w14:paraId="20FEE413" w14:textId="77777777" w:rsidR="00A06399" w:rsidRPr="00A06399" w:rsidRDefault="00A06399" w:rsidP="00A06399">
      <w:pPr>
        <w:rPr>
          <w:lang w:val="en-GB"/>
        </w:rPr>
      </w:pPr>
    </w:p>
    <w:p w14:paraId="0E16BE36" w14:textId="48BA8612" w:rsidR="00A06399" w:rsidRDefault="00A06399" w:rsidP="00995B7B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5A5E6CD" wp14:editId="597F8281">
            <wp:extent cx="4572000" cy="27432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R-P1.pdf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drawing>
          <wp:inline distT="0" distB="0" distL="0" distR="0" wp14:anchorId="67229834" wp14:editId="73D3E4E1">
            <wp:extent cx="4572000" cy="27432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R-P2.pdf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0E5B8" w14:textId="77777777" w:rsidR="00A06399" w:rsidRDefault="00A06399">
      <w:pPr>
        <w:jc w:val="left"/>
        <w:rPr>
          <w:rFonts w:asciiTheme="majorHAnsi" w:eastAsiaTheme="majorEastAsia" w:hAnsiTheme="majorHAnsi" w:cs="Times New Roman (Headings CS)"/>
          <w:b/>
          <w:bCs/>
          <w:iCs/>
          <w:smallCaps/>
          <w:szCs w:val="32"/>
          <w:lang w:val="en-GB"/>
        </w:rPr>
      </w:pPr>
      <w:r>
        <w:rPr>
          <w:lang w:val="en-GB"/>
        </w:rPr>
        <w:br w:type="page"/>
      </w:r>
    </w:p>
    <w:p w14:paraId="355706DE" w14:textId="191433C2" w:rsidR="00A06399" w:rsidRDefault="00A06399" w:rsidP="00A06399">
      <w:pPr>
        <w:pStyle w:val="Heading1"/>
        <w:rPr>
          <w:lang w:val="en-GB"/>
        </w:rPr>
      </w:pPr>
      <w:bookmarkStart w:id="7" w:name="_Toc26345557"/>
      <w:r w:rsidRPr="00085FDB">
        <w:rPr>
          <w:lang w:val="en-GB"/>
        </w:rPr>
        <w:lastRenderedPageBreak/>
        <w:t xml:space="preserve">eFIGURE </w:t>
      </w:r>
      <w:r>
        <w:rPr>
          <w:lang w:val="en-GB"/>
        </w:rPr>
        <w:t xml:space="preserve">8 </w:t>
      </w:r>
      <w:r w:rsidRPr="00085FDB">
        <w:rPr>
          <w:lang w:val="en-GB"/>
        </w:rPr>
        <w:t xml:space="preserve">– </w:t>
      </w:r>
      <w:r>
        <w:rPr>
          <w:lang w:val="en-GB"/>
        </w:rPr>
        <w:t>Esophageal pressure-time product at different time-points</w:t>
      </w:r>
      <w:bookmarkEnd w:id="7"/>
    </w:p>
    <w:p w14:paraId="37124FF3" w14:textId="77777777" w:rsidR="00A06399" w:rsidRPr="00A06399" w:rsidRDefault="00A06399" w:rsidP="00A06399">
      <w:pPr>
        <w:rPr>
          <w:lang w:val="en-GB"/>
        </w:rPr>
      </w:pPr>
    </w:p>
    <w:p w14:paraId="36B63788" w14:textId="7BE69033" w:rsidR="00A06399" w:rsidRDefault="00A06399" w:rsidP="00995B7B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BA2D727" wp14:editId="4CA88E16">
            <wp:extent cx="4572000" cy="27432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TP_Tot_min-P1.pdf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drawing>
          <wp:inline distT="0" distB="0" distL="0" distR="0" wp14:anchorId="1C580DE7" wp14:editId="76DCB88F">
            <wp:extent cx="4572000" cy="27432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TP_Tot_min-P2.pdf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3D997" w14:textId="77777777" w:rsidR="00A06399" w:rsidRDefault="00A06399">
      <w:pPr>
        <w:jc w:val="left"/>
        <w:rPr>
          <w:rFonts w:asciiTheme="majorHAnsi" w:eastAsiaTheme="majorEastAsia" w:hAnsiTheme="majorHAnsi" w:cs="Times New Roman (Headings CS)"/>
          <w:b/>
          <w:bCs/>
          <w:iCs/>
          <w:smallCaps/>
          <w:szCs w:val="32"/>
          <w:lang w:val="en-GB"/>
        </w:rPr>
      </w:pPr>
      <w:r>
        <w:rPr>
          <w:lang w:val="en-GB"/>
        </w:rPr>
        <w:br w:type="page"/>
      </w:r>
    </w:p>
    <w:p w14:paraId="5F032673" w14:textId="5E9B2F0E" w:rsidR="00A06399" w:rsidRDefault="00A06399" w:rsidP="00A06399">
      <w:pPr>
        <w:pStyle w:val="Heading1"/>
        <w:rPr>
          <w:lang w:val="en-GB"/>
        </w:rPr>
      </w:pPr>
      <w:bookmarkStart w:id="8" w:name="_Toc26345558"/>
      <w:r w:rsidRPr="00085FDB">
        <w:rPr>
          <w:lang w:val="en-GB"/>
        </w:rPr>
        <w:lastRenderedPageBreak/>
        <w:t xml:space="preserve">eFIGURE </w:t>
      </w:r>
      <w:r>
        <w:rPr>
          <w:lang w:val="en-GB"/>
        </w:rPr>
        <w:t xml:space="preserve">9 </w:t>
      </w:r>
      <w:r w:rsidRPr="00085FDB">
        <w:rPr>
          <w:lang w:val="en-GB"/>
        </w:rPr>
        <w:t xml:space="preserve">– </w:t>
      </w:r>
      <w:r>
        <w:rPr>
          <w:lang w:val="en-GB"/>
        </w:rPr>
        <w:t>Delta esophageal pressure at different time-points</w:t>
      </w:r>
      <w:bookmarkEnd w:id="8"/>
    </w:p>
    <w:p w14:paraId="1690132C" w14:textId="77777777" w:rsidR="00A06399" w:rsidRPr="00A06399" w:rsidRDefault="00A06399" w:rsidP="00A06399">
      <w:pPr>
        <w:ind w:firstLine="0"/>
        <w:rPr>
          <w:lang w:val="en-GB"/>
        </w:rPr>
      </w:pPr>
    </w:p>
    <w:p w14:paraId="5736F315" w14:textId="3061A3D4" w:rsidR="00A06399" w:rsidRDefault="00A06399" w:rsidP="00995B7B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76E1D844" wp14:editId="1CE8F32B">
            <wp:extent cx="4572000" cy="27432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deltaPes-P1.pdf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drawing>
          <wp:inline distT="0" distB="0" distL="0" distR="0" wp14:anchorId="0D120595" wp14:editId="78AFA218">
            <wp:extent cx="4572000" cy="27432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deltaPes-P2.pdf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42317" w14:textId="77777777" w:rsidR="00A06399" w:rsidRDefault="00A06399">
      <w:pPr>
        <w:jc w:val="left"/>
        <w:rPr>
          <w:rFonts w:asciiTheme="majorHAnsi" w:eastAsiaTheme="majorEastAsia" w:hAnsiTheme="majorHAnsi" w:cs="Times New Roman (Headings CS)"/>
          <w:b/>
          <w:bCs/>
          <w:iCs/>
          <w:smallCaps/>
          <w:szCs w:val="32"/>
          <w:lang w:val="en-GB"/>
        </w:rPr>
      </w:pPr>
      <w:r>
        <w:rPr>
          <w:lang w:val="en-GB"/>
        </w:rPr>
        <w:br w:type="page"/>
      </w:r>
    </w:p>
    <w:p w14:paraId="3A9E37D8" w14:textId="31EA7D47" w:rsidR="00A06399" w:rsidRDefault="00A06399" w:rsidP="00A06399">
      <w:pPr>
        <w:pStyle w:val="Heading1"/>
        <w:rPr>
          <w:lang w:val="en-GB"/>
        </w:rPr>
      </w:pPr>
      <w:bookmarkStart w:id="9" w:name="_Toc26345559"/>
      <w:r w:rsidRPr="00085FDB">
        <w:rPr>
          <w:lang w:val="en-GB"/>
        </w:rPr>
        <w:lastRenderedPageBreak/>
        <w:t xml:space="preserve">eFIGURE </w:t>
      </w:r>
      <w:r>
        <w:rPr>
          <w:lang w:val="en-GB"/>
        </w:rPr>
        <w:t xml:space="preserve">10 </w:t>
      </w:r>
      <w:r w:rsidRPr="00085FDB">
        <w:rPr>
          <w:lang w:val="en-GB"/>
        </w:rPr>
        <w:t xml:space="preserve">– </w:t>
      </w:r>
      <w:r w:rsidR="00235EBA">
        <w:rPr>
          <w:lang w:val="en-GB"/>
        </w:rPr>
        <w:t>Peak</w:t>
      </w:r>
      <w:r>
        <w:rPr>
          <w:lang w:val="en-GB"/>
        </w:rPr>
        <w:t xml:space="preserve"> transpulmonary pressure at different time-points</w:t>
      </w:r>
      <w:bookmarkEnd w:id="9"/>
    </w:p>
    <w:p w14:paraId="0E959D9E" w14:textId="77777777" w:rsidR="00A06399" w:rsidRPr="00A06399" w:rsidRDefault="00A06399" w:rsidP="00A06399">
      <w:pPr>
        <w:rPr>
          <w:lang w:val="en-GB"/>
        </w:rPr>
      </w:pPr>
    </w:p>
    <w:p w14:paraId="20405FA5" w14:textId="24A39B35" w:rsidR="00A06399" w:rsidRDefault="00235EBA">
      <w:pPr>
        <w:jc w:val="left"/>
        <w:rPr>
          <w:rFonts w:asciiTheme="majorHAnsi" w:eastAsiaTheme="majorEastAsia" w:hAnsiTheme="majorHAnsi" w:cs="Times New Roman (Headings CS)"/>
          <w:b/>
          <w:bCs/>
          <w:iCs/>
          <w:smallCaps/>
          <w:szCs w:val="32"/>
          <w:lang w:val="en-GB"/>
        </w:rPr>
      </w:pPr>
      <w:r>
        <w:rPr>
          <w:rFonts w:asciiTheme="majorHAnsi" w:eastAsiaTheme="majorEastAsia" w:hAnsiTheme="majorHAnsi" w:cs="Times New Roman (Headings CS)"/>
          <w:b/>
          <w:bCs/>
          <w:iCs/>
          <w:smallCaps/>
          <w:noProof/>
          <w:szCs w:val="32"/>
          <w:lang w:val="en-GB"/>
        </w:rPr>
        <w:drawing>
          <wp:inline distT="0" distB="0" distL="0" distR="0" wp14:anchorId="33860111" wp14:editId="36E3C796">
            <wp:extent cx="4572000" cy="27432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L-P2.pdf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HAnsi" w:eastAsiaTheme="majorEastAsia" w:hAnsiTheme="majorHAnsi" w:cs="Times New Roman (Headings CS)"/>
          <w:b/>
          <w:bCs/>
          <w:iCs/>
          <w:smallCaps/>
          <w:noProof/>
          <w:szCs w:val="32"/>
          <w:lang w:val="en-GB"/>
        </w:rPr>
        <w:drawing>
          <wp:inline distT="0" distB="0" distL="0" distR="0" wp14:anchorId="5B30C899" wp14:editId="798C6D3F">
            <wp:extent cx="4572000" cy="27432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L-P1.pdf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06399">
        <w:rPr>
          <w:lang w:val="en-GB"/>
        </w:rPr>
        <w:br w:type="page"/>
      </w:r>
    </w:p>
    <w:p w14:paraId="0B711A3F" w14:textId="59F1273D" w:rsidR="00A06399" w:rsidRDefault="00A06399" w:rsidP="00A06399">
      <w:pPr>
        <w:pStyle w:val="Heading1"/>
        <w:rPr>
          <w:lang w:val="en-GB"/>
        </w:rPr>
      </w:pPr>
      <w:bookmarkStart w:id="10" w:name="_Toc26345560"/>
      <w:r w:rsidRPr="00085FDB">
        <w:rPr>
          <w:lang w:val="en-GB"/>
        </w:rPr>
        <w:lastRenderedPageBreak/>
        <w:t xml:space="preserve">eFIGURE </w:t>
      </w:r>
      <w:r>
        <w:rPr>
          <w:lang w:val="en-GB"/>
        </w:rPr>
        <w:t xml:space="preserve">11 </w:t>
      </w:r>
      <w:r w:rsidRPr="00085FDB">
        <w:rPr>
          <w:lang w:val="en-GB"/>
        </w:rPr>
        <w:t>–</w:t>
      </w:r>
      <w:r w:rsidR="00267F72">
        <w:rPr>
          <w:lang w:val="en-GB"/>
        </w:rPr>
        <w:t xml:space="preserve"> </w:t>
      </w:r>
      <w:r>
        <w:rPr>
          <w:lang w:val="en-GB"/>
        </w:rPr>
        <w:t>Tinsp/Ttot at different time-points</w:t>
      </w:r>
      <w:bookmarkEnd w:id="10"/>
    </w:p>
    <w:p w14:paraId="1DD9E6D1" w14:textId="77777777" w:rsidR="00A06399" w:rsidRPr="00A06399" w:rsidRDefault="00A06399" w:rsidP="00A06399">
      <w:pPr>
        <w:rPr>
          <w:lang w:val="en-GB"/>
        </w:rPr>
      </w:pPr>
    </w:p>
    <w:p w14:paraId="77CC8DAC" w14:textId="68B59E18" w:rsidR="00A06399" w:rsidRPr="00995B7B" w:rsidRDefault="00A06399" w:rsidP="00995B7B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72354A0" wp14:editId="2EB60D0D">
            <wp:extent cx="4572000" cy="27432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TiTtot-P1.pdf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drawing>
          <wp:inline distT="0" distB="0" distL="0" distR="0" wp14:anchorId="1A7EFAF4" wp14:editId="5F3F03F7">
            <wp:extent cx="4572000" cy="27432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TiTtot-P2.pdf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06399" w:rsidRPr="00995B7B" w:rsidSect="00AB43C2">
      <w:headerReference w:type="even" r:id="rId26"/>
      <w:headerReference w:type="default" r:id="rId27"/>
      <w:footerReference w:type="even" r:id="rId28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E9979D" w14:textId="77777777" w:rsidR="001F00CD" w:rsidRDefault="001F00CD" w:rsidP="00CD3379">
      <w:pPr>
        <w:spacing w:after="0" w:line="240" w:lineRule="auto"/>
      </w:pPr>
      <w:r>
        <w:separator/>
      </w:r>
    </w:p>
  </w:endnote>
  <w:endnote w:type="continuationSeparator" w:id="0">
    <w:p w14:paraId="739D21B5" w14:textId="77777777" w:rsidR="001F00CD" w:rsidRDefault="001F00CD" w:rsidP="00CD33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 (Headings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A4865B" w14:textId="77777777" w:rsidR="007F33A9" w:rsidRDefault="007F33A9" w:rsidP="00455F4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3CE185" w14:textId="77777777" w:rsidR="007F33A9" w:rsidRDefault="007F33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F7B51D" w14:textId="77777777" w:rsidR="001F00CD" w:rsidRDefault="001F00CD" w:rsidP="00CD3379">
      <w:pPr>
        <w:spacing w:after="0" w:line="240" w:lineRule="auto"/>
      </w:pPr>
      <w:r>
        <w:separator/>
      </w:r>
    </w:p>
  </w:footnote>
  <w:footnote w:type="continuationSeparator" w:id="0">
    <w:p w14:paraId="21C4916A" w14:textId="77777777" w:rsidR="001F00CD" w:rsidRDefault="001F00CD" w:rsidP="00CD33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124318" w14:textId="77777777" w:rsidR="007F33A9" w:rsidRDefault="007F33A9" w:rsidP="00B4265D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D6CA0E" w14:textId="77777777" w:rsidR="007F33A9" w:rsidRDefault="007F33A9" w:rsidP="00CD337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3AC4F3" w14:textId="723E7889" w:rsidR="00B4265D" w:rsidRDefault="00616368" w:rsidP="006E48CF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t xml:space="preserve">Ball L. et al, page </w:t>
    </w:r>
    <w:r w:rsidR="00B4265D">
      <w:rPr>
        <w:rStyle w:val="PageNumber"/>
      </w:rPr>
      <w:fldChar w:fldCharType="begin"/>
    </w:r>
    <w:r w:rsidR="00B4265D">
      <w:rPr>
        <w:rStyle w:val="PageNumber"/>
      </w:rPr>
      <w:instrText xml:space="preserve">PAGE  </w:instrText>
    </w:r>
    <w:r w:rsidR="00B4265D">
      <w:rPr>
        <w:rStyle w:val="PageNumber"/>
      </w:rPr>
      <w:fldChar w:fldCharType="separate"/>
    </w:r>
    <w:r w:rsidR="00C375FA">
      <w:rPr>
        <w:rStyle w:val="PageNumber"/>
        <w:noProof/>
      </w:rPr>
      <w:t>1</w:t>
    </w:r>
    <w:r w:rsidR="00B4265D">
      <w:rPr>
        <w:rStyle w:val="PageNumber"/>
      </w:rPr>
      <w:fldChar w:fldCharType="end"/>
    </w:r>
  </w:p>
  <w:p w14:paraId="0348C1FB" w14:textId="77777777" w:rsidR="007F33A9" w:rsidRPr="001D604C" w:rsidRDefault="007F33A9" w:rsidP="00B4265D">
    <w:pPr>
      <w:pStyle w:val="Header"/>
      <w:ind w:right="360"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3F6281"/>
    <w:multiLevelType w:val="hybridMultilevel"/>
    <w:tmpl w:val="66845F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721C"/>
    <w:rsid w:val="00001070"/>
    <w:rsid w:val="000018DD"/>
    <w:rsid w:val="0000226F"/>
    <w:rsid w:val="00004628"/>
    <w:rsid w:val="0001251E"/>
    <w:rsid w:val="0001255C"/>
    <w:rsid w:val="000125DA"/>
    <w:rsid w:val="000132C7"/>
    <w:rsid w:val="00021950"/>
    <w:rsid w:val="00021A05"/>
    <w:rsid w:val="00021AD4"/>
    <w:rsid w:val="00022818"/>
    <w:rsid w:val="00024AAF"/>
    <w:rsid w:val="000301C6"/>
    <w:rsid w:val="00031FCE"/>
    <w:rsid w:val="000323AE"/>
    <w:rsid w:val="00033221"/>
    <w:rsid w:val="000339FE"/>
    <w:rsid w:val="000362BD"/>
    <w:rsid w:val="00040361"/>
    <w:rsid w:val="000412D8"/>
    <w:rsid w:val="000425FD"/>
    <w:rsid w:val="000441C4"/>
    <w:rsid w:val="00050B1F"/>
    <w:rsid w:val="00050D6F"/>
    <w:rsid w:val="00052A17"/>
    <w:rsid w:val="000531D3"/>
    <w:rsid w:val="00053CED"/>
    <w:rsid w:val="00055A14"/>
    <w:rsid w:val="0005646D"/>
    <w:rsid w:val="0005772D"/>
    <w:rsid w:val="0006067E"/>
    <w:rsid w:val="000633F6"/>
    <w:rsid w:val="00063D48"/>
    <w:rsid w:val="00065F21"/>
    <w:rsid w:val="00071F70"/>
    <w:rsid w:val="000729D8"/>
    <w:rsid w:val="000741D7"/>
    <w:rsid w:val="00074B9E"/>
    <w:rsid w:val="000802CD"/>
    <w:rsid w:val="00080BFA"/>
    <w:rsid w:val="00080D23"/>
    <w:rsid w:val="00084015"/>
    <w:rsid w:val="00084A29"/>
    <w:rsid w:val="00085404"/>
    <w:rsid w:val="00085FDB"/>
    <w:rsid w:val="00091F75"/>
    <w:rsid w:val="000950D2"/>
    <w:rsid w:val="000964D9"/>
    <w:rsid w:val="000971DF"/>
    <w:rsid w:val="000A0370"/>
    <w:rsid w:val="000A037B"/>
    <w:rsid w:val="000A0539"/>
    <w:rsid w:val="000A25EF"/>
    <w:rsid w:val="000A7F50"/>
    <w:rsid w:val="000B15EB"/>
    <w:rsid w:val="000B6054"/>
    <w:rsid w:val="000C314C"/>
    <w:rsid w:val="000C66F9"/>
    <w:rsid w:val="000C6CDB"/>
    <w:rsid w:val="000D4BCE"/>
    <w:rsid w:val="000D75A3"/>
    <w:rsid w:val="000E5959"/>
    <w:rsid w:val="000F7591"/>
    <w:rsid w:val="0010282D"/>
    <w:rsid w:val="00104699"/>
    <w:rsid w:val="00104D8D"/>
    <w:rsid w:val="00105B29"/>
    <w:rsid w:val="00111A6E"/>
    <w:rsid w:val="00112612"/>
    <w:rsid w:val="00115623"/>
    <w:rsid w:val="001161CB"/>
    <w:rsid w:val="00130663"/>
    <w:rsid w:val="00130892"/>
    <w:rsid w:val="00132952"/>
    <w:rsid w:val="00132F9E"/>
    <w:rsid w:val="00134EF6"/>
    <w:rsid w:val="001406CB"/>
    <w:rsid w:val="0014184A"/>
    <w:rsid w:val="00143292"/>
    <w:rsid w:val="00143761"/>
    <w:rsid w:val="00145626"/>
    <w:rsid w:val="00147A4D"/>
    <w:rsid w:val="00147AB8"/>
    <w:rsid w:val="00156F55"/>
    <w:rsid w:val="00157229"/>
    <w:rsid w:val="001623CD"/>
    <w:rsid w:val="00163308"/>
    <w:rsid w:val="00163433"/>
    <w:rsid w:val="001670AD"/>
    <w:rsid w:val="00171CA8"/>
    <w:rsid w:val="00171D58"/>
    <w:rsid w:val="00175A2B"/>
    <w:rsid w:val="001801E3"/>
    <w:rsid w:val="00181FF6"/>
    <w:rsid w:val="00185219"/>
    <w:rsid w:val="001857D9"/>
    <w:rsid w:val="00185C3F"/>
    <w:rsid w:val="00195003"/>
    <w:rsid w:val="00195478"/>
    <w:rsid w:val="00197128"/>
    <w:rsid w:val="001A0780"/>
    <w:rsid w:val="001A2A19"/>
    <w:rsid w:val="001A3990"/>
    <w:rsid w:val="001A4D7C"/>
    <w:rsid w:val="001A79B0"/>
    <w:rsid w:val="001B025B"/>
    <w:rsid w:val="001B2C37"/>
    <w:rsid w:val="001B477D"/>
    <w:rsid w:val="001B4BD6"/>
    <w:rsid w:val="001B6086"/>
    <w:rsid w:val="001C0CC1"/>
    <w:rsid w:val="001C0E5D"/>
    <w:rsid w:val="001C1089"/>
    <w:rsid w:val="001C7470"/>
    <w:rsid w:val="001D04B6"/>
    <w:rsid w:val="001D2A0C"/>
    <w:rsid w:val="001D604C"/>
    <w:rsid w:val="001D6F6F"/>
    <w:rsid w:val="001E1C2E"/>
    <w:rsid w:val="001E2EE0"/>
    <w:rsid w:val="001E65B1"/>
    <w:rsid w:val="001F00CD"/>
    <w:rsid w:val="001F04B5"/>
    <w:rsid w:val="001F1C61"/>
    <w:rsid w:val="001F3FE6"/>
    <w:rsid w:val="001F785B"/>
    <w:rsid w:val="00200EFE"/>
    <w:rsid w:val="00202998"/>
    <w:rsid w:val="002055EB"/>
    <w:rsid w:val="002100D9"/>
    <w:rsid w:val="0021106F"/>
    <w:rsid w:val="00211595"/>
    <w:rsid w:val="0021253D"/>
    <w:rsid w:val="00213212"/>
    <w:rsid w:val="00213F0B"/>
    <w:rsid w:val="00220675"/>
    <w:rsid w:val="00221317"/>
    <w:rsid w:val="00223EF5"/>
    <w:rsid w:val="00224254"/>
    <w:rsid w:val="00224BDF"/>
    <w:rsid w:val="00232440"/>
    <w:rsid w:val="0023327F"/>
    <w:rsid w:val="002349E9"/>
    <w:rsid w:val="00235EBA"/>
    <w:rsid w:val="0025218C"/>
    <w:rsid w:val="0025499F"/>
    <w:rsid w:val="0025638B"/>
    <w:rsid w:val="00263BF3"/>
    <w:rsid w:val="00264AF6"/>
    <w:rsid w:val="00267F72"/>
    <w:rsid w:val="002724DF"/>
    <w:rsid w:val="0027442C"/>
    <w:rsid w:val="00275885"/>
    <w:rsid w:val="002760B2"/>
    <w:rsid w:val="00277064"/>
    <w:rsid w:val="002771E2"/>
    <w:rsid w:val="002777E3"/>
    <w:rsid w:val="00277B38"/>
    <w:rsid w:val="00280685"/>
    <w:rsid w:val="00281A8A"/>
    <w:rsid w:val="00281C08"/>
    <w:rsid w:val="00282F04"/>
    <w:rsid w:val="00283162"/>
    <w:rsid w:val="002923FF"/>
    <w:rsid w:val="00293313"/>
    <w:rsid w:val="0029706E"/>
    <w:rsid w:val="002977EF"/>
    <w:rsid w:val="00297AA0"/>
    <w:rsid w:val="002A215E"/>
    <w:rsid w:val="002A3646"/>
    <w:rsid w:val="002A5DD9"/>
    <w:rsid w:val="002B0B89"/>
    <w:rsid w:val="002B6CA8"/>
    <w:rsid w:val="002C46CD"/>
    <w:rsid w:val="002D64B2"/>
    <w:rsid w:val="002E1483"/>
    <w:rsid w:val="002E41EB"/>
    <w:rsid w:val="002E5082"/>
    <w:rsid w:val="002F006D"/>
    <w:rsid w:val="002F0B2A"/>
    <w:rsid w:val="002F76C7"/>
    <w:rsid w:val="00300901"/>
    <w:rsid w:val="00306714"/>
    <w:rsid w:val="0031071D"/>
    <w:rsid w:val="003132A5"/>
    <w:rsid w:val="003148E9"/>
    <w:rsid w:val="00314F1C"/>
    <w:rsid w:val="00324903"/>
    <w:rsid w:val="00325B88"/>
    <w:rsid w:val="00330105"/>
    <w:rsid w:val="00334395"/>
    <w:rsid w:val="0033451A"/>
    <w:rsid w:val="00337933"/>
    <w:rsid w:val="0034033C"/>
    <w:rsid w:val="003408EF"/>
    <w:rsid w:val="00340A05"/>
    <w:rsid w:val="00340DF8"/>
    <w:rsid w:val="00340E43"/>
    <w:rsid w:val="00343336"/>
    <w:rsid w:val="00343457"/>
    <w:rsid w:val="003461F9"/>
    <w:rsid w:val="00346A95"/>
    <w:rsid w:val="003471DD"/>
    <w:rsid w:val="00350283"/>
    <w:rsid w:val="003507F7"/>
    <w:rsid w:val="003568AE"/>
    <w:rsid w:val="00360A41"/>
    <w:rsid w:val="003621A2"/>
    <w:rsid w:val="00363891"/>
    <w:rsid w:val="00364DC2"/>
    <w:rsid w:val="003670EE"/>
    <w:rsid w:val="003737E6"/>
    <w:rsid w:val="00381A2E"/>
    <w:rsid w:val="00381E9E"/>
    <w:rsid w:val="00382B66"/>
    <w:rsid w:val="00383341"/>
    <w:rsid w:val="00384880"/>
    <w:rsid w:val="0038580C"/>
    <w:rsid w:val="0039041A"/>
    <w:rsid w:val="003942CE"/>
    <w:rsid w:val="00394637"/>
    <w:rsid w:val="003A28FE"/>
    <w:rsid w:val="003A595D"/>
    <w:rsid w:val="003A5A01"/>
    <w:rsid w:val="003A5EAD"/>
    <w:rsid w:val="003B1528"/>
    <w:rsid w:val="003B5527"/>
    <w:rsid w:val="003B5D37"/>
    <w:rsid w:val="003B62CA"/>
    <w:rsid w:val="003C1738"/>
    <w:rsid w:val="003C1BA1"/>
    <w:rsid w:val="003C6508"/>
    <w:rsid w:val="003C7750"/>
    <w:rsid w:val="003D51F2"/>
    <w:rsid w:val="003D72ED"/>
    <w:rsid w:val="003D7808"/>
    <w:rsid w:val="003E489E"/>
    <w:rsid w:val="003E571F"/>
    <w:rsid w:val="003E63C4"/>
    <w:rsid w:val="003E7390"/>
    <w:rsid w:val="003E7C24"/>
    <w:rsid w:val="003F084F"/>
    <w:rsid w:val="003F0F7B"/>
    <w:rsid w:val="003F30CA"/>
    <w:rsid w:val="003F519B"/>
    <w:rsid w:val="003F5C8E"/>
    <w:rsid w:val="003F605C"/>
    <w:rsid w:val="003F6E2B"/>
    <w:rsid w:val="003F750F"/>
    <w:rsid w:val="00401036"/>
    <w:rsid w:val="00402101"/>
    <w:rsid w:val="00403106"/>
    <w:rsid w:val="00405E3A"/>
    <w:rsid w:val="00406088"/>
    <w:rsid w:val="00411215"/>
    <w:rsid w:val="004174AA"/>
    <w:rsid w:val="00423F9D"/>
    <w:rsid w:val="00425432"/>
    <w:rsid w:val="00430C1B"/>
    <w:rsid w:val="0043541D"/>
    <w:rsid w:val="004428F1"/>
    <w:rsid w:val="0044293F"/>
    <w:rsid w:val="004478E8"/>
    <w:rsid w:val="00447E50"/>
    <w:rsid w:val="00452481"/>
    <w:rsid w:val="004550B0"/>
    <w:rsid w:val="00455F40"/>
    <w:rsid w:val="00456A29"/>
    <w:rsid w:val="00460F0D"/>
    <w:rsid w:val="004641FB"/>
    <w:rsid w:val="004700F7"/>
    <w:rsid w:val="00471DF6"/>
    <w:rsid w:val="004737F8"/>
    <w:rsid w:val="00481D11"/>
    <w:rsid w:val="00482A0F"/>
    <w:rsid w:val="004842E4"/>
    <w:rsid w:val="00485EFD"/>
    <w:rsid w:val="004936B7"/>
    <w:rsid w:val="00494E1F"/>
    <w:rsid w:val="004A5C8D"/>
    <w:rsid w:val="004B2B5A"/>
    <w:rsid w:val="004B2C54"/>
    <w:rsid w:val="004B309B"/>
    <w:rsid w:val="004B3C18"/>
    <w:rsid w:val="004B6EA1"/>
    <w:rsid w:val="004C00C4"/>
    <w:rsid w:val="004C3178"/>
    <w:rsid w:val="004C400D"/>
    <w:rsid w:val="004C5073"/>
    <w:rsid w:val="004C538B"/>
    <w:rsid w:val="004D209F"/>
    <w:rsid w:val="004D2A18"/>
    <w:rsid w:val="004D3605"/>
    <w:rsid w:val="004D54D6"/>
    <w:rsid w:val="004E0783"/>
    <w:rsid w:val="004E0E39"/>
    <w:rsid w:val="004E12BC"/>
    <w:rsid w:val="004E2176"/>
    <w:rsid w:val="004E4671"/>
    <w:rsid w:val="004E4C01"/>
    <w:rsid w:val="004E5F5E"/>
    <w:rsid w:val="004F58D3"/>
    <w:rsid w:val="004F6863"/>
    <w:rsid w:val="00502085"/>
    <w:rsid w:val="00503F30"/>
    <w:rsid w:val="00504016"/>
    <w:rsid w:val="00505A76"/>
    <w:rsid w:val="00507BBA"/>
    <w:rsid w:val="00510172"/>
    <w:rsid w:val="00511EC3"/>
    <w:rsid w:val="00513FC5"/>
    <w:rsid w:val="00523F66"/>
    <w:rsid w:val="00525223"/>
    <w:rsid w:val="005259A3"/>
    <w:rsid w:val="005311B3"/>
    <w:rsid w:val="00531544"/>
    <w:rsid w:val="0053426F"/>
    <w:rsid w:val="0053458D"/>
    <w:rsid w:val="005348AF"/>
    <w:rsid w:val="005414F4"/>
    <w:rsid w:val="005417A2"/>
    <w:rsid w:val="00543019"/>
    <w:rsid w:val="0054523E"/>
    <w:rsid w:val="00552D31"/>
    <w:rsid w:val="00554CBD"/>
    <w:rsid w:val="00555635"/>
    <w:rsid w:val="00555FEC"/>
    <w:rsid w:val="0056122D"/>
    <w:rsid w:val="00565BB6"/>
    <w:rsid w:val="00576434"/>
    <w:rsid w:val="00582A11"/>
    <w:rsid w:val="00587183"/>
    <w:rsid w:val="00594E89"/>
    <w:rsid w:val="00595A3F"/>
    <w:rsid w:val="005960EC"/>
    <w:rsid w:val="005A06DC"/>
    <w:rsid w:val="005A267F"/>
    <w:rsid w:val="005A2F0F"/>
    <w:rsid w:val="005A4651"/>
    <w:rsid w:val="005A5A3B"/>
    <w:rsid w:val="005B023B"/>
    <w:rsid w:val="005B14B1"/>
    <w:rsid w:val="005B1556"/>
    <w:rsid w:val="005B2824"/>
    <w:rsid w:val="005B2A12"/>
    <w:rsid w:val="005B5B42"/>
    <w:rsid w:val="005B6028"/>
    <w:rsid w:val="005B780E"/>
    <w:rsid w:val="005C0DDC"/>
    <w:rsid w:val="005C479E"/>
    <w:rsid w:val="005C6FB3"/>
    <w:rsid w:val="005D13E1"/>
    <w:rsid w:val="005D1C66"/>
    <w:rsid w:val="005D1F05"/>
    <w:rsid w:val="005D3CE5"/>
    <w:rsid w:val="005D5CD0"/>
    <w:rsid w:val="005D6041"/>
    <w:rsid w:val="005D6BA7"/>
    <w:rsid w:val="005D7528"/>
    <w:rsid w:val="005E0A96"/>
    <w:rsid w:val="005E22B7"/>
    <w:rsid w:val="005E31CB"/>
    <w:rsid w:val="005E373C"/>
    <w:rsid w:val="005F03D5"/>
    <w:rsid w:val="005F45C4"/>
    <w:rsid w:val="005F51A2"/>
    <w:rsid w:val="005F6FB2"/>
    <w:rsid w:val="00600AB9"/>
    <w:rsid w:val="00601C14"/>
    <w:rsid w:val="00602297"/>
    <w:rsid w:val="006026F6"/>
    <w:rsid w:val="00604E27"/>
    <w:rsid w:val="006052CC"/>
    <w:rsid w:val="00605844"/>
    <w:rsid w:val="00613703"/>
    <w:rsid w:val="006138E1"/>
    <w:rsid w:val="00616368"/>
    <w:rsid w:val="00616CCF"/>
    <w:rsid w:val="00616FCC"/>
    <w:rsid w:val="00617E0F"/>
    <w:rsid w:val="0062085A"/>
    <w:rsid w:val="0062119B"/>
    <w:rsid w:val="00621C5C"/>
    <w:rsid w:val="006251B5"/>
    <w:rsid w:val="006273A9"/>
    <w:rsid w:val="00627E5C"/>
    <w:rsid w:val="00632DA8"/>
    <w:rsid w:val="0063375A"/>
    <w:rsid w:val="00634C53"/>
    <w:rsid w:val="00641ED5"/>
    <w:rsid w:val="00643238"/>
    <w:rsid w:val="0064359E"/>
    <w:rsid w:val="00644961"/>
    <w:rsid w:val="00651228"/>
    <w:rsid w:val="00651CCF"/>
    <w:rsid w:val="0065214D"/>
    <w:rsid w:val="00657835"/>
    <w:rsid w:val="00664555"/>
    <w:rsid w:val="00670117"/>
    <w:rsid w:val="00670F5C"/>
    <w:rsid w:val="00671453"/>
    <w:rsid w:val="006761D0"/>
    <w:rsid w:val="00682612"/>
    <w:rsid w:val="00685EE1"/>
    <w:rsid w:val="00685FDD"/>
    <w:rsid w:val="006902A8"/>
    <w:rsid w:val="0069167B"/>
    <w:rsid w:val="0069174A"/>
    <w:rsid w:val="006A4600"/>
    <w:rsid w:val="006A59B7"/>
    <w:rsid w:val="006A7964"/>
    <w:rsid w:val="006B10AC"/>
    <w:rsid w:val="006B1D83"/>
    <w:rsid w:val="006C158D"/>
    <w:rsid w:val="006C6CEE"/>
    <w:rsid w:val="006C6F4C"/>
    <w:rsid w:val="006D5FA7"/>
    <w:rsid w:val="006D68F8"/>
    <w:rsid w:val="006E015C"/>
    <w:rsid w:val="006E0B62"/>
    <w:rsid w:val="006E3105"/>
    <w:rsid w:val="006E3333"/>
    <w:rsid w:val="006E44CE"/>
    <w:rsid w:val="006E5223"/>
    <w:rsid w:val="006E62F0"/>
    <w:rsid w:val="006E64BF"/>
    <w:rsid w:val="006E7FDC"/>
    <w:rsid w:val="006F28EA"/>
    <w:rsid w:val="006F3D6C"/>
    <w:rsid w:val="006F73EB"/>
    <w:rsid w:val="0070282A"/>
    <w:rsid w:val="00702910"/>
    <w:rsid w:val="0070297C"/>
    <w:rsid w:val="00702B33"/>
    <w:rsid w:val="00705CFD"/>
    <w:rsid w:val="00706310"/>
    <w:rsid w:val="007075BE"/>
    <w:rsid w:val="00707EC3"/>
    <w:rsid w:val="007117D3"/>
    <w:rsid w:val="00713BC4"/>
    <w:rsid w:val="007150B9"/>
    <w:rsid w:val="007155C0"/>
    <w:rsid w:val="00720773"/>
    <w:rsid w:val="00721082"/>
    <w:rsid w:val="00721649"/>
    <w:rsid w:val="00737EF8"/>
    <w:rsid w:val="007400CC"/>
    <w:rsid w:val="007402D5"/>
    <w:rsid w:val="0074274E"/>
    <w:rsid w:val="00743AB4"/>
    <w:rsid w:val="00743F8C"/>
    <w:rsid w:val="007577C7"/>
    <w:rsid w:val="007642F5"/>
    <w:rsid w:val="00766605"/>
    <w:rsid w:val="00773A60"/>
    <w:rsid w:val="00774BBF"/>
    <w:rsid w:val="007759E0"/>
    <w:rsid w:val="00777663"/>
    <w:rsid w:val="007824BD"/>
    <w:rsid w:val="00787E6A"/>
    <w:rsid w:val="0079328C"/>
    <w:rsid w:val="007938F7"/>
    <w:rsid w:val="0079625B"/>
    <w:rsid w:val="007A0C19"/>
    <w:rsid w:val="007A2CCC"/>
    <w:rsid w:val="007A4F0A"/>
    <w:rsid w:val="007A518D"/>
    <w:rsid w:val="007A7BD6"/>
    <w:rsid w:val="007B2E00"/>
    <w:rsid w:val="007B3C7D"/>
    <w:rsid w:val="007B4B8E"/>
    <w:rsid w:val="007B670C"/>
    <w:rsid w:val="007B6714"/>
    <w:rsid w:val="007C0930"/>
    <w:rsid w:val="007C4900"/>
    <w:rsid w:val="007C58D3"/>
    <w:rsid w:val="007C706F"/>
    <w:rsid w:val="007D0918"/>
    <w:rsid w:val="007D0CD8"/>
    <w:rsid w:val="007D257B"/>
    <w:rsid w:val="007D27B8"/>
    <w:rsid w:val="007D43F9"/>
    <w:rsid w:val="007D52F0"/>
    <w:rsid w:val="007D6695"/>
    <w:rsid w:val="007D6AE7"/>
    <w:rsid w:val="007D763A"/>
    <w:rsid w:val="007E00B1"/>
    <w:rsid w:val="007E1693"/>
    <w:rsid w:val="007E4955"/>
    <w:rsid w:val="007E6016"/>
    <w:rsid w:val="007E74BB"/>
    <w:rsid w:val="007E768C"/>
    <w:rsid w:val="007F06F2"/>
    <w:rsid w:val="007F0AA8"/>
    <w:rsid w:val="007F1EBF"/>
    <w:rsid w:val="007F2F51"/>
    <w:rsid w:val="007F33A9"/>
    <w:rsid w:val="007F5E5C"/>
    <w:rsid w:val="007F6532"/>
    <w:rsid w:val="007F726E"/>
    <w:rsid w:val="0080081D"/>
    <w:rsid w:val="0080143B"/>
    <w:rsid w:val="00803EFB"/>
    <w:rsid w:val="00804A93"/>
    <w:rsid w:val="008059C8"/>
    <w:rsid w:val="008120C3"/>
    <w:rsid w:val="00812460"/>
    <w:rsid w:val="008126F0"/>
    <w:rsid w:val="00822BB4"/>
    <w:rsid w:val="00826EA3"/>
    <w:rsid w:val="0083175E"/>
    <w:rsid w:val="008322CC"/>
    <w:rsid w:val="00832901"/>
    <w:rsid w:val="00835D29"/>
    <w:rsid w:val="00836782"/>
    <w:rsid w:val="00836985"/>
    <w:rsid w:val="00836E03"/>
    <w:rsid w:val="00842BCA"/>
    <w:rsid w:val="00851A6E"/>
    <w:rsid w:val="008547A1"/>
    <w:rsid w:val="008559B5"/>
    <w:rsid w:val="00856C68"/>
    <w:rsid w:val="00856D7D"/>
    <w:rsid w:val="00857313"/>
    <w:rsid w:val="00862489"/>
    <w:rsid w:val="008624A0"/>
    <w:rsid w:val="00862895"/>
    <w:rsid w:val="008647A3"/>
    <w:rsid w:val="008653B5"/>
    <w:rsid w:val="00866951"/>
    <w:rsid w:val="00866F6F"/>
    <w:rsid w:val="008755C4"/>
    <w:rsid w:val="00877321"/>
    <w:rsid w:val="00880174"/>
    <w:rsid w:val="008806C2"/>
    <w:rsid w:val="008820C3"/>
    <w:rsid w:val="0088319D"/>
    <w:rsid w:val="008846F2"/>
    <w:rsid w:val="00886FF6"/>
    <w:rsid w:val="008878B2"/>
    <w:rsid w:val="008A03E2"/>
    <w:rsid w:val="008A0E94"/>
    <w:rsid w:val="008A2A6C"/>
    <w:rsid w:val="008A2E47"/>
    <w:rsid w:val="008B1A22"/>
    <w:rsid w:val="008B3A27"/>
    <w:rsid w:val="008B4F70"/>
    <w:rsid w:val="008B6E0D"/>
    <w:rsid w:val="008B7F64"/>
    <w:rsid w:val="008D0A63"/>
    <w:rsid w:val="008D7936"/>
    <w:rsid w:val="008E074E"/>
    <w:rsid w:val="008E181D"/>
    <w:rsid w:val="008E1A46"/>
    <w:rsid w:val="008E2508"/>
    <w:rsid w:val="008E26E5"/>
    <w:rsid w:val="008E7187"/>
    <w:rsid w:val="008E76AD"/>
    <w:rsid w:val="008F0EFE"/>
    <w:rsid w:val="008F0F68"/>
    <w:rsid w:val="008F4A08"/>
    <w:rsid w:val="008F4FDB"/>
    <w:rsid w:val="008F53C4"/>
    <w:rsid w:val="009051D6"/>
    <w:rsid w:val="00906C0F"/>
    <w:rsid w:val="0091027C"/>
    <w:rsid w:val="00913514"/>
    <w:rsid w:val="00913946"/>
    <w:rsid w:val="009142FE"/>
    <w:rsid w:val="00915712"/>
    <w:rsid w:val="00915AC2"/>
    <w:rsid w:val="00920A44"/>
    <w:rsid w:val="00922543"/>
    <w:rsid w:val="00924FF6"/>
    <w:rsid w:val="00925150"/>
    <w:rsid w:val="00931FB1"/>
    <w:rsid w:val="00933192"/>
    <w:rsid w:val="00933A80"/>
    <w:rsid w:val="00935845"/>
    <w:rsid w:val="00936E7F"/>
    <w:rsid w:val="00940C08"/>
    <w:rsid w:val="009425F5"/>
    <w:rsid w:val="00946F2B"/>
    <w:rsid w:val="0095187E"/>
    <w:rsid w:val="00953AD4"/>
    <w:rsid w:val="0095416B"/>
    <w:rsid w:val="00956ACF"/>
    <w:rsid w:val="00957A66"/>
    <w:rsid w:val="00960490"/>
    <w:rsid w:val="0096092E"/>
    <w:rsid w:val="00960A7C"/>
    <w:rsid w:val="009612E3"/>
    <w:rsid w:val="009637A6"/>
    <w:rsid w:val="009647BD"/>
    <w:rsid w:val="00965487"/>
    <w:rsid w:val="0096664B"/>
    <w:rsid w:val="009679AF"/>
    <w:rsid w:val="00967BDA"/>
    <w:rsid w:val="009772E5"/>
    <w:rsid w:val="00983DD1"/>
    <w:rsid w:val="00987C2F"/>
    <w:rsid w:val="0099237A"/>
    <w:rsid w:val="00992A99"/>
    <w:rsid w:val="00993C0D"/>
    <w:rsid w:val="00993FA5"/>
    <w:rsid w:val="00995B7B"/>
    <w:rsid w:val="009A38ED"/>
    <w:rsid w:val="009A433A"/>
    <w:rsid w:val="009A5AB3"/>
    <w:rsid w:val="009A6503"/>
    <w:rsid w:val="009B4893"/>
    <w:rsid w:val="009C1FAB"/>
    <w:rsid w:val="009D16B8"/>
    <w:rsid w:val="009D18E1"/>
    <w:rsid w:val="009D1E39"/>
    <w:rsid w:val="009D2D3F"/>
    <w:rsid w:val="009D3A9F"/>
    <w:rsid w:val="009D3F20"/>
    <w:rsid w:val="009D4C2C"/>
    <w:rsid w:val="009D66DA"/>
    <w:rsid w:val="009D6FAA"/>
    <w:rsid w:val="009E1D9F"/>
    <w:rsid w:val="009E4361"/>
    <w:rsid w:val="009E4889"/>
    <w:rsid w:val="009E5EFA"/>
    <w:rsid w:val="009F00A9"/>
    <w:rsid w:val="009F104E"/>
    <w:rsid w:val="009F5FD2"/>
    <w:rsid w:val="00A016C5"/>
    <w:rsid w:val="00A017C2"/>
    <w:rsid w:val="00A056BD"/>
    <w:rsid w:val="00A06399"/>
    <w:rsid w:val="00A06448"/>
    <w:rsid w:val="00A06CB3"/>
    <w:rsid w:val="00A13E8B"/>
    <w:rsid w:val="00A165B5"/>
    <w:rsid w:val="00A21FA7"/>
    <w:rsid w:val="00A21FDD"/>
    <w:rsid w:val="00A26749"/>
    <w:rsid w:val="00A27A6B"/>
    <w:rsid w:val="00A27B70"/>
    <w:rsid w:val="00A30C36"/>
    <w:rsid w:val="00A34A05"/>
    <w:rsid w:val="00A34B3F"/>
    <w:rsid w:val="00A376E7"/>
    <w:rsid w:val="00A41B5A"/>
    <w:rsid w:val="00A43CA5"/>
    <w:rsid w:val="00A45C32"/>
    <w:rsid w:val="00A465EA"/>
    <w:rsid w:val="00A52A9C"/>
    <w:rsid w:val="00A53687"/>
    <w:rsid w:val="00A60908"/>
    <w:rsid w:val="00A64CC9"/>
    <w:rsid w:val="00A70FEC"/>
    <w:rsid w:val="00A80CB2"/>
    <w:rsid w:val="00A90878"/>
    <w:rsid w:val="00A96311"/>
    <w:rsid w:val="00A968CD"/>
    <w:rsid w:val="00AA0552"/>
    <w:rsid w:val="00AA1309"/>
    <w:rsid w:val="00AA14E4"/>
    <w:rsid w:val="00AA359F"/>
    <w:rsid w:val="00AA5A6F"/>
    <w:rsid w:val="00AA5E51"/>
    <w:rsid w:val="00AA63AD"/>
    <w:rsid w:val="00AB1376"/>
    <w:rsid w:val="00AB43C2"/>
    <w:rsid w:val="00AB6B28"/>
    <w:rsid w:val="00AB7573"/>
    <w:rsid w:val="00AC5F23"/>
    <w:rsid w:val="00AC6FF0"/>
    <w:rsid w:val="00AD3AA6"/>
    <w:rsid w:val="00AE2004"/>
    <w:rsid w:val="00AE39B7"/>
    <w:rsid w:val="00AE4CC9"/>
    <w:rsid w:val="00AF06B1"/>
    <w:rsid w:val="00AF25B7"/>
    <w:rsid w:val="00AF2FC9"/>
    <w:rsid w:val="00AF314E"/>
    <w:rsid w:val="00AF4050"/>
    <w:rsid w:val="00AF7A5F"/>
    <w:rsid w:val="00B0187A"/>
    <w:rsid w:val="00B05B5D"/>
    <w:rsid w:val="00B06A56"/>
    <w:rsid w:val="00B122A3"/>
    <w:rsid w:val="00B15095"/>
    <w:rsid w:val="00B15998"/>
    <w:rsid w:val="00B22639"/>
    <w:rsid w:val="00B23826"/>
    <w:rsid w:val="00B23A7C"/>
    <w:rsid w:val="00B259D9"/>
    <w:rsid w:val="00B26B9B"/>
    <w:rsid w:val="00B30098"/>
    <w:rsid w:val="00B3130B"/>
    <w:rsid w:val="00B33111"/>
    <w:rsid w:val="00B33432"/>
    <w:rsid w:val="00B33DE9"/>
    <w:rsid w:val="00B33F50"/>
    <w:rsid w:val="00B37293"/>
    <w:rsid w:val="00B4265D"/>
    <w:rsid w:val="00B50D49"/>
    <w:rsid w:val="00B52CC4"/>
    <w:rsid w:val="00B535ED"/>
    <w:rsid w:val="00B56AC1"/>
    <w:rsid w:val="00B65903"/>
    <w:rsid w:val="00B7092E"/>
    <w:rsid w:val="00B70B78"/>
    <w:rsid w:val="00B72250"/>
    <w:rsid w:val="00B8521D"/>
    <w:rsid w:val="00B90504"/>
    <w:rsid w:val="00B97039"/>
    <w:rsid w:val="00BA0712"/>
    <w:rsid w:val="00BA11D1"/>
    <w:rsid w:val="00BA3F65"/>
    <w:rsid w:val="00BA5E8E"/>
    <w:rsid w:val="00BB3C6C"/>
    <w:rsid w:val="00BB7050"/>
    <w:rsid w:val="00BB74C8"/>
    <w:rsid w:val="00BB7715"/>
    <w:rsid w:val="00BD0528"/>
    <w:rsid w:val="00BD06EE"/>
    <w:rsid w:val="00BD1CF1"/>
    <w:rsid w:val="00BD57F9"/>
    <w:rsid w:val="00BE24C4"/>
    <w:rsid w:val="00BE4675"/>
    <w:rsid w:val="00BF30A6"/>
    <w:rsid w:val="00BF6154"/>
    <w:rsid w:val="00C03C5E"/>
    <w:rsid w:val="00C048EC"/>
    <w:rsid w:val="00C054DE"/>
    <w:rsid w:val="00C05710"/>
    <w:rsid w:val="00C1096A"/>
    <w:rsid w:val="00C10D75"/>
    <w:rsid w:val="00C141F9"/>
    <w:rsid w:val="00C149BB"/>
    <w:rsid w:val="00C15E57"/>
    <w:rsid w:val="00C17184"/>
    <w:rsid w:val="00C230D0"/>
    <w:rsid w:val="00C24F2F"/>
    <w:rsid w:val="00C265EB"/>
    <w:rsid w:val="00C27FE4"/>
    <w:rsid w:val="00C302AE"/>
    <w:rsid w:val="00C31B70"/>
    <w:rsid w:val="00C338BC"/>
    <w:rsid w:val="00C373E5"/>
    <w:rsid w:val="00C375FA"/>
    <w:rsid w:val="00C40D20"/>
    <w:rsid w:val="00C534FA"/>
    <w:rsid w:val="00C53577"/>
    <w:rsid w:val="00C55B68"/>
    <w:rsid w:val="00C56655"/>
    <w:rsid w:val="00C56822"/>
    <w:rsid w:val="00C56F77"/>
    <w:rsid w:val="00C57552"/>
    <w:rsid w:val="00C57DAB"/>
    <w:rsid w:val="00C61AD8"/>
    <w:rsid w:val="00C61FF2"/>
    <w:rsid w:val="00C624A5"/>
    <w:rsid w:val="00C63290"/>
    <w:rsid w:val="00C648D1"/>
    <w:rsid w:val="00C64D79"/>
    <w:rsid w:val="00C70849"/>
    <w:rsid w:val="00C70A6D"/>
    <w:rsid w:val="00C70D8D"/>
    <w:rsid w:val="00C7338D"/>
    <w:rsid w:val="00C73C97"/>
    <w:rsid w:val="00C75778"/>
    <w:rsid w:val="00C77A04"/>
    <w:rsid w:val="00C862E3"/>
    <w:rsid w:val="00C86E72"/>
    <w:rsid w:val="00C87629"/>
    <w:rsid w:val="00C9175E"/>
    <w:rsid w:val="00C92A35"/>
    <w:rsid w:val="00C93507"/>
    <w:rsid w:val="00C9453A"/>
    <w:rsid w:val="00C950D0"/>
    <w:rsid w:val="00C951EB"/>
    <w:rsid w:val="00C95AAE"/>
    <w:rsid w:val="00C95EEC"/>
    <w:rsid w:val="00C97736"/>
    <w:rsid w:val="00CA136B"/>
    <w:rsid w:val="00CB000D"/>
    <w:rsid w:val="00CB2560"/>
    <w:rsid w:val="00CB293B"/>
    <w:rsid w:val="00CB3E1E"/>
    <w:rsid w:val="00CB4516"/>
    <w:rsid w:val="00CB4CAE"/>
    <w:rsid w:val="00CB7280"/>
    <w:rsid w:val="00CB7AF0"/>
    <w:rsid w:val="00CC20D2"/>
    <w:rsid w:val="00CC28E4"/>
    <w:rsid w:val="00CC3A31"/>
    <w:rsid w:val="00CC6B16"/>
    <w:rsid w:val="00CD0E2A"/>
    <w:rsid w:val="00CD2502"/>
    <w:rsid w:val="00CD3379"/>
    <w:rsid w:val="00CD415A"/>
    <w:rsid w:val="00CD75D4"/>
    <w:rsid w:val="00CE05D4"/>
    <w:rsid w:val="00CE6829"/>
    <w:rsid w:val="00CF3761"/>
    <w:rsid w:val="00CF3AB7"/>
    <w:rsid w:val="00CF5436"/>
    <w:rsid w:val="00CF5C55"/>
    <w:rsid w:val="00CF5CA3"/>
    <w:rsid w:val="00CF6417"/>
    <w:rsid w:val="00CF72C0"/>
    <w:rsid w:val="00D02A30"/>
    <w:rsid w:val="00D06161"/>
    <w:rsid w:val="00D074FA"/>
    <w:rsid w:val="00D07F96"/>
    <w:rsid w:val="00D135A3"/>
    <w:rsid w:val="00D17BEC"/>
    <w:rsid w:val="00D214AD"/>
    <w:rsid w:val="00D21DBD"/>
    <w:rsid w:val="00D23900"/>
    <w:rsid w:val="00D24CD1"/>
    <w:rsid w:val="00D2608F"/>
    <w:rsid w:val="00D2721C"/>
    <w:rsid w:val="00D27790"/>
    <w:rsid w:val="00D3418A"/>
    <w:rsid w:val="00D34FE0"/>
    <w:rsid w:val="00D35049"/>
    <w:rsid w:val="00D358A9"/>
    <w:rsid w:val="00D36497"/>
    <w:rsid w:val="00D42DF3"/>
    <w:rsid w:val="00D437CA"/>
    <w:rsid w:val="00D43873"/>
    <w:rsid w:val="00D43CB4"/>
    <w:rsid w:val="00D459D5"/>
    <w:rsid w:val="00D50A20"/>
    <w:rsid w:val="00D50DA4"/>
    <w:rsid w:val="00D51FEF"/>
    <w:rsid w:val="00D545CA"/>
    <w:rsid w:val="00D55B94"/>
    <w:rsid w:val="00D57DE7"/>
    <w:rsid w:val="00D622D2"/>
    <w:rsid w:val="00D626E5"/>
    <w:rsid w:val="00D63439"/>
    <w:rsid w:val="00D71717"/>
    <w:rsid w:val="00D74605"/>
    <w:rsid w:val="00D76969"/>
    <w:rsid w:val="00D848FE"/>
    <w:rsid w:val="00D84DE7"/>
    <w:rsid w:val="00D86FA6"/>
    <w:rsid w:val="00D91502"/>
    <w:rsid w:val="00D91F5B"/>
    <w:rsid w:val="00D924A8"/>
    <w:rsid w:val="00D92E9A"/>
    <w:rsid w:val="00D94BA8"/>
    <w:rsid w:val="00DA08BB"/>
    <w:rsid w:val="00DA09A8"/>
    <w:rsid w:val="00DA15BC"/>
    <w:rsid w:val="00DA6CB9"/>
    <w:rsid w:val="00DB286C"/>
    <w:rsid w:val="00DB327C"/>
    <w:rsid w:val="00DB4DC6"/>
    <w:rsid w:val="00DB6B17"/>
    <w:rsid w:val="00DB7CA2"/>
    <w:rsid w:val="00DC05BE"/>
    <w:rsid w:val="00DC0903"/>
    <w:rsid w:val="00DC1574"/>
    <w:rsid w:val="00DC1DEC"/>
    <w:rsid w:val="00DC2F5D"/>
    <w:rsid w:val="00DC367F"/>
    <w:rsid w:val="00DC384C"/>
    <w:rsid w:val="00DC4356"/>
    <w:rsid w:val="00DC6B66"/>
    <w:rsid w:val="00DC721E"/>
    <w:rsid w:val="00DD1295"/>
    <w:rsid w:val="00DD52AE"/>
    <w:rsid w:val="00DE09DA"/>
    <w:rsid w:val="00DE1D66"/>
    <w:rsid w:val="00DE63E9"/>
    <w:rsid w:val="00DF2DC8"/>
    <w:rsid w:val="00DF2EF8"/>
    <w:rsid w:val="00E03BA9"/>
    <w:rsid w:val="00E074FC"/>
    <w:rsid w:val="00E105A2"/>
    <w:rsid w:val="00E10866"/>
    <w:rsid w:val="00E11CE8"/>
    <w:rsid w:val="00E121A5"/>
    <w:rsid w:val="00E21BD3"/>
    <w:rsid w:val="00E25234"/>
    <w:rsid w:val="00E2565B"/>
    <w:rsid w:val="00E26356"/>
    <w:rsid w:val="00E3102D"/>
    <w:rsid w:val="00E340BF"/>
    <w:rsid w:val="00E341AF"/>
    <w:rsid w:val="00E3467A"/>
    <w:rsid w:val="00E41362"/>
    <w:rsid w:val="00E44272"/>
    <w:rsid w:val="00E47BFC"/>
    <w:rsid w:val="00E51BFE"/>
    <w:rsid w:val="00E51EAE"/>
    <w:rsid w:val="00E54022"/>
    <w:rsid w:val="00E561CC"/>
    <w:rsid w:val="00E614A7"/>
    <w:rsid w:val="00E62CEE"/>
    <w:rsid w:val="00E64469"/>
    <w:rsid w:val="00E64D33"/>
    <w:rsid w:val="00E776D1"/>
    <w:rsid w:val="00E81E49"/>
    <w:rsid w:val="00E849C3"/>
    <w:rsid w:val="00E86A10"/>
    <w:rsid w:val="00E871D5"/>
    <w:rsid w:val="00E8736F"/>
    <w:rsid w:val="00E87D6A"/>
    <w:rsid w:val="00E946DD"/>
    <w:rsid w:val="00E96582"/>
    <w:rsid w:val="00E9708A"/>
    <w:rsid w:val="00EA3C5B"/>
    <w:rsid w:val="00EB0844"/>
    <w:rsid w:val="00EB0F29"/>
    <w:rsid w:val="00EB56CC"/>
    <w:rsid w:val="00EB6F29"/>
    <w:rsid w:val="00EB7253"/>
    <w:rsid w:val="00EC24A1"/>
    <w:rsid w:val="00EC310D"/>
    <w:rsid w:val="00EC45D9"/>
    <w:rsid w:val="00EC55F0"/>
    <w:rsid w:val="00EC5738"/>
    <w:rsid w:val="00EC58A0"/>
    <w:rsid w:val="00ED07EA"/>
    <w:rsid w:val="00ED121D"/>
    <w:rsid w:val="00ED66C5"/>
    <w:rsid w:val="00EE086C"/>
    <w:rsid w:val="00EE2F84"/>
    <w:rsid w:val="00EE37F1"/>
    <w:rsid w:val="00EE56D5"/>
    <w:rsid w:val="00EE70E6"/>
    <w:rsid w:val="00EF26C0"/>
    <w:rsid w:val="00EF3D6B"/>
    <w:rsid w:val="00EF4B05"/>
    <w:rsid w:val="00EF7857"/>
    <w:rsid w:val="00F03C10"/>
    <w:rsid w:val="00F06FA8"/>
    <w:rsid w:val="00F0708E"/>
    <w:rsid w:val="00F129FA"/>
    <w:rsid w:val="00F12C4C"/>
    <w:rsid w:val="00F23AD3"/>
    <w:rsid w:val="00F264F4"/>
    <w:rsid w:val="00F327A8"/>
    <w:rsid w:val="00F33FF2"/>
    <w:rsid w:val="00F34C3D"/>
    <w:rsid w:val="00F350F7"/>
    <w:rsid w:val="00F36231"/>
    <w:rsid w:val="00F376A3"/>
    <w:rsid w:val="00F3775B"/>
    <w:rsid w:val="00F377B0"/>
    <w:rsid w:val="00F437CE"/>
    <w:rsid w:val="00F43F2E"/>
    <w:rsid w:val="00F46BFF"/>
    <w:rsid w:val="00F50731"/>
    <w:rsid w:val="00F50872"/>
    <w:rsid w:val="00F52D9C"/>
    <w:rsid w:val="00F54BFD"/>
    <w:rsid w:val="00F55B5B"/>
    <w:rsid w:val="00F5671E"/>
    <w:rsid w:val="00F57084"/>
    <w:rsid w:val="00F573BC"/>
    <w:rsid w:val="00F60DEB"/>
    <w:rsid w:val="00F64640"/>
    <w:rsid w:val="00F667CE"/>
    <w:rsid w:val="00F70799"/>
    <w:rsid w:val="00F71E0F"/>
    <w:rsid w:val="00F732D0"/>
    <w:rsid w:val="00F7395D"/>
    <w:rsid w:val="00F73E45"/>
    <w:rsid w:val="00F774A1"/>
    <w:rsid w:val="00F879C2"/>
    <w:rsid w:val="00F95A30"/>
    <w:rsid w:val="00F9791B"/>
    <w:rsid w:val="00FA2506"/>
    <w:rsid w:val="00FA2D6D"/>
    <w:rsid w:val="00FA3B36"/>
    <w:rsid w:val="00FA4579"/>
    <w:rsid w:val="00FA61B3"/>
    <w:rsid w:val="00FB1200"/>
    <w:rsid w:val="00FB1DEB"/>
    <w:rsid w:val="00FB2A0D"/>
    <w:rsid w:val="00FB5DEE"/>
    <w:rsid w:val="00FB7097"/>
    <w:rsid w:val="00FB7E1B"/>
    <w:rsid w:val="00FC3503"/>
    <w:rsid w:val="00FC39CA"/>
    <w:rsid w:val="00FC45C0"/>
    <w:rsid w:val="00FC499B"/>
    <w:rsid w:val="00FC61D9"/>
    <w:rsid w:val="00FD1F4A"/>
    <w:rsid w:val="00FD3C42"/>
    <w:rsid w:val="00FD6ADB"/>
    <w:rsid w:val="00FE1AA0"/>
    <w:rsid w:val="00FE3999"/>
    <w:rsid w:val="00FE7AAD"/>
    <w:rsid w:val="00FF7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93C11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B1376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5772D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="Times New Roman (Headings CS)"/>
      <w:b/>
      <w:bCs/>
      <w:iCs/>
      <w:small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6E72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AA0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AA0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AA0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AA0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AA0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AA0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AA0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E1AA0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E1AA0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styleId="Hyperlink">
    <w:name w:val="Hyperlink"/>
    <w:basedOn w:val="DefaultParagraphFont"/>
    <w:uiPriority w:val="99"/>
    <w:unhideWhenUsed/>
    <w:rsid w:val="00E3467A"/>
    <w:rPr>
      <w:color w:val="F49100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5772D"/>
    <w:rPr>
      <w:rFonts w:asciiTheme="majorHAnsi" w:eastAsiaTheme="majorEastAsia" w:hAnsiTheme="majorHAnsi" w:cs="Times New Roman (Headings CS)"/>
      <w:b/>
      <w:bCs/>
      <w:iCs/>
      <w:smallCap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86E72"/>
    <w:rPr>
      <w:rFonts w:asciiTheme="majorHAnsi" w:eastAsiaTheme="majorEastAsia" w:hAnsiTheme="majorHAnsi" w:cstheme="majorBidi"/>
      <w:b/>
      <w:bCs/>
      <w:i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1AA0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AA0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AA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AA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AA0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AA0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AA0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E1AA0"/>
    <w:rPr>
      <w:b/>
      <w:bCs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AA0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E1AA0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FE1AA0"/>
    <w:rPr>
      <w:b/>
      <w:bCs/>
      <w:spacing w:val="0"/>
    </w:rPr>
  </w:style>
  <w:style w:type="character" w:styleId="Emphasis">
    <w:name w:val="Emphasis"/>
    <w:uiPriority w:val="20"/>
    <w:qFormat/>
    <w:rsid w:val="00FE1AA0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FE1AA0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FE1AA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E1AA0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FE1AA0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AA0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AA0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FE1AA0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E1AA0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E1AA0"/>
    <w:rPr>
      <w:smallCaps/>
    </w:rPr>
  </w:style>
  <w:style w:type="character" w:styleId="IntenseReference">
    <w:name w:val="Intense Reference"/>
    <w:uiPriority w:val="32"/>
    <w:qFormat/>
    <w:rsid w:val="00FE1AA0"/>
    <w:rPr>
      <w:b/>
      <w:bCs/>
      <w:smallCaps/>
      <w:color w:val="auto"/>
    </w:rPr>
  </w:style>
  <w:style w:type="character" w:styleId="BookTitle">
    <w:name w:val="Book Title"/>
    <w:uiPriority w:val="33"/>
    <w:qFormat/>
    <w:rsid w:val="00FE1AA0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FE1AA0"/>
    <w:pPr>
      <w:outlineLvl w:val="9"/>
    </w:pPr>
    <w:rPr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D3379"/>
  </w:style>
  <w:style w:type="paragraph" w:styleId="Header">
    <w:name w:val="header"/>
    <w:basedOn w:val="Normal"/>
    <w:link w:val="HeaderChar"/>
    <w:uiPriority w:val="99"/>
    <w:unhideWhenUsed/>
    <w:rsid w:val="00CD337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3379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CD3379"/>
  </w:style>
  <w:style w:type="paragraph" w:styleId="Bibliography">
    <w:name w:val="Bibliography"/>
    <w:basedOn w:val="Normal"/>
    <w:next w:val="Normal"/>
    <w:uiPriority w:val="37"/>
    <w:unhideWhenUsed/>
    <w:rsid w:val="00147AB8"/>
    <w:pPr>
      <w:tabs>
        <w:tab w:val="left" w:pos="260"/>
        <w:tab w:val="left" w:pos="500"/>
      </w:tabs>
      <w:spacing w:line="240" w:lineRule="auto"/>
      <w:ind w:left="264" w:hanging="264"/>
    </w:pPr>
  </w:style>
  <w:style w:type="table" w:styleId="TableGrid">
    <w:name w:val="Table Grid"/>
    <w:basedOn w:val="TableNormal"/>
    <w:uiPriority w:val="39"/>
    <w:rsid w:val="003F30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40E43"/>
    <w:rPr>
      <w:color w:val="739D9B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04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049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50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04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8017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80174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017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17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17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0174"/>
    <w:pPr>
      <w:spacing w:after="0" w:line="240" w:lineRule="auto"/>
    </w:pPr>
    <w:rPr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616368"/>
    <w:pPr>
      <w:spacing w:before="120" w:after="0"/>
      <w:jc w:val="left"/>
    </w:pPr>
    <w:rPr>
      <w:rFonts w:cstheme="minorHAnsi"/>
      <w:b/>
      <w:bCs/>
      <w:i/>
      <w:iCs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616368"/>
    <w:pPr>
      <w:spacing w:before="120" w:after="0"/>
      <w:ind w:left="240"/>
      <w:jc w:val="left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16368"/>
    <w:pPr>
      <w:spacing w:after="0"/>
      <w:ind w:left="480"/>
      <w:jc w:val="left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16368"/>
    <w:pPr>
      <w:spacing w:after="0"/>
      <w:ind w:left="720"/>
      <w:jc w:val="left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16368"/>
    <w:pPr>
      <w:spacing w:after="0"/>
      <w:ind w:left="960"/>
      <w:jc w:val="left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16368"/>
    <w:pPr>
      <w:spacing w:after="0"/>
      <w:ind w:left="1200"/>
      <w:jc w:val="left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16368"/>
    <w:pPr>
      <w:spacing w:after="0"/>
      <w:ind w:left="1440"/>
      <w:jc w:val="left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16368"/>
    <w:pPr>
      <w:spacing w:after="0"/>
      <w:ind w:left="1680"/>
      <w:jc w:val="left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16368"/>
    <w:pPr>
      <w:spacing w:after="0"/>
      <w:ind w:left="1920"/>
      <w:jc w:val="left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772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5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footer" Target="footer1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header" Target="header2.xml"/><Relationship Id="rId30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9.jpeg"/></Relationships>
</file>

<file path=word/theme/theme1.xml><?xml version="1.0" encoding="utf-8"?>
<a:theme xmlns:a="http://schemas.openxmlformats.org/drawingml/2006/main" name="Savon">
  <a:themeElements>
    <a:clrScheme name="Savon">
      <a:dk1>
        <a:sysClr val="windowText" lastClr="000000"/>
      </a:dk1>
      <a:lt1>
        <a:sysClr val="window" lastClr="FFFFFF"/>
      </a:lt1>
      <a:dk2>
        <a:srgbClr val="1485A4"/>
      </a:dk2>
      <a:lt2>
        <a:srgbClr val="E3DED1"/>
      </a:lt2>
      <a:accent1>
        <a:srgbClr val="1CADE4"/>
      </a:accent1>
      <a:accent2>
        <a:srgbClr val="2683C6"/>
      </a:accent2>
      <a:accent3>
        <a:srgbClr val="27CED7"/>
      </a:accent3>
      <a:accent4>
        <a:srgbClr val="42BA97"/>
      </a:accent4>
      <a:accent5>
        <a:srgbClr val="3E8853"/>
      </a:accent5>
      <a:accent6>
        <a:srgbClr val="62A39F"/>
      </a:accent6>
      <a:hlink>
        <a:srgbClr val="F49100"/>
      </a:hlink>
      <a:folHlink>
        <a:srgbClr val="739D9B"/>
      </a:folHlink>
    </a:clrScheme>
    <a:fontScheme name="Arial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Savon">
      <a:fillStyleLst>
        <a:solidFill>
          <a:schemeClr val="phClr"/>
        </a:solidFill>
        <a:gradFill rotWithShape="1">
          <a:gsLst>
            <a:gs pos="0">
              <a:schemeClr val="phClr">
                <a:tint val="60000"/>
                <a:satMod val="105000"/>
                <a:lumMod val="105000"/>
              </a:schemeClr>
            </a:gs>
            <a:gs pos="100000">
              <a:schemeClr val="phClr">
                <a:tint val="65000"/>
                <a:satMod val="100000"/>
                <a:lumMod val="100000"/>
              </a:schemeClr>
            </a:gs>
            <a:gs pos="100000">
              <a:schemeClr val="phClr">
                <a:tint val="70000"/>
                <a:satMod val="10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0000"/>
                <a:lumMod val="100000"/>
              </a:schemeClr>
            </a:gs>
            <a:gs pos="50000">
              <a:schemeClr val="phClr">
                <a:shade val="99000"/>
                <a:satMod val="105000"/>
                <a:lumMod val="100000"/>
              </a:schemeClr>
            </a:gs>
            <a:gs pos="100000">
              <a:schemeClr val="phClr">
                <a:shade val="98000"/>
                <a:satMod val="105000"/>
                <a:lumMod val="100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12700" dir="5400000" algn="ctr" rotWithShape="0">
              <a:srgbClr val="000000">
                <a:alpha val="63000"/>
              </a:srgbClr>
            </a:outerShdw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  <a:scene3d>
            <a:camera prst="orthographicFront">
              <a:rot lat="0" lon="0" rev="0"/>
            </a:camera>
            <a:lightRig rig="flat" dir="tl">
              <a:rot lat="0" lon="0" rev="4200000"/>
            </a:lightRig>
          </a:scene3d>
          <a:sp3d prstMaterial="flat">
            <a:bevelT w="50800" h="63500" prst="riblet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shade val="92000"/>
                <a:satMod val="160000"/>
              </a:schemeClr>
            </a:gs>
            <a:gs pos="77000">
              <a:schemeClr val="phClr">
                <a:tint val="100000"/>
                <a:shade val="73000"/>
                <a:satMod val="155000"/>
              </a:schemeClr>
            </a:gs>
            <a:gs pos="100000">
              <a:schemeClr val="phClr">
                <a:tint val="100000"/>
                <a:shade val="67000"/>
                <a:satMod val="145000"/>
              </a:schemeClr>
            </a:gs>
          </a:gsLst>
          <a:lin ang="5400000" scaled="0"/>
        </a:gradFill>
        <a:blipFill rotWithShape="1">
          <a:blip xmlns:r="http://schemas.openxmlformats.org/officeDocument/2006/relationships" r:embed="rId1">
            <a:duotone>
              <a:schemeClr val="phClr">
                <a:tint val="95000"/>
              </a:schemeClr>
              <a:schemeClr val="phClr">
                <a:shade val="92000"/>
                <a:satMod val="115000"/>
              </a:schemeClr>
            </a:duotone>
          </a:blip>
          <a:tile tx="0" ty="0" sx="60000" sy="60000" flip="none" algn="tl"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Savon" id="{1306E473-ED32-493B-A2D0-240A757EDD34}" vid="{C20BADFE-D095-436F-9677-9264042809F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E3A5D91-BCEE-014A-9BF8-9AB5566C28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</TotalTime>
  <Pages>11</Pages>
  <Words>514</Words>
  <Characters>293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ademisch Medisch Centrum</Company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Ball</dc:creator>
  <cp:keywords/>
  <dc:description/>
  <cp:lastModifiedBy>Lorenzo Ball</cp:lastModifiedBy>
  <cp:revision>144</cp:revision>
  <dcterms:created xsi:type="dcterms:W3CDTF">2017-03-28T09:25:00Z</dcterms:created>
  <dcterms:modified xsi:type="dcterms:W3CDTF">2021-06-15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5"&gt;&lt;session id="lYgPjOKH"/&gt;&lt;style id="http://www.zotero.org/styles/the-lancet" hasBibliography="1" bibliographyStyleHasBeenSet="1"/&gt;&lt;prefs&gt;&lt;pref name="fieldType" value="Field"/&gt;&lt;pref name="storeReferences" va</vt:lpwstr>
  </property>
  <property fmtid="{D5CDD505-2E9C-101B-9397-08002B2CF9AE}" pid="3" name="ZOTERO_PREF_2">
    <vt:lpwstr>lue="true"/&gt;&lt;pref name="automaticJournalAbbreviations" value="true"/&gt;&lt;pref name="noteType" value=""/&gt;&lt;/prefs&gt;&lt;/data&gt;</vt:lpwstr>
  </property>
</Properties>
</file>